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D7EE7" w14:textId="37D7BC35" w:rsidR="00A9745C" w:rsidRPr="004041D1" w:rsidRDefault="002025F4" w:rsidP="000D5883">
      <w:pPr>
        <w:spacing w:after="0"/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</w:t>
      </w:r>
      <w:r w:rsidR="00A9745C" w:rsidRPr="004041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: Summary of the physical activity guidelines </w:t>
      </w:r>
    </w:p>
    <w:tbl>
      <w:tblPr>
        <w:tblStyle w:val="TableGrid"/>
        <w:tblW w:w="1403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993"/>
        <w:gridCol w:w="1701"/>
        <w:gridCol w:w="1984"/>
        <w:gridCol w:w="1701"/>
        <w:gridCol w:w="1418"/>
        <w:gridCol w:w="1701"/>
        <w:gridCol w:w="1134"/>
      </w:tblGrid>
      <w:tr w:rsidR="00CD0CC8" w:rsidRPr="0097368C" w14:paraId="09692C39" w14:textId="5A78A028" w:rsidTr="00337E33">
        <w:tc>
          <w:tcPr>
            <w:tcW w:w="1701" w:type="dxa"/>
          </w:tcPr>
          <w:p w14:paraId="28B47678" w14:textId="476864EB" w:rsidR="0038376D" w:rsidRPr="0097368C" w:rsidRDefault="00876CC8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hysical Activity </w:t>
            </w:r>
            <w:r w:rsidR="0097368C">
              <w:rPr>
                <w:rFonts w:ascii="Times New Roman" w:hAnsi="Times New Roman" w:cs="Times New Roman"/>
                <w:b/>
                <w:bCs/>
              </w:rPr>
              <w:t>G</w:t>
            </w:r>
            <w:r w:rsidR="0038376D" w:rsidRPr="0097368C">
              <w:rPr>
                <w:rFonts w:ascii="Times New Roman" w:hAnsi="Times New Roman" w:cs="Times New Roman"/>
                <w:b/>
                <w:bCs/>
              </w:rPr>
              <w:t>uideline [Country, Year]</w:t>
            </w:r>
          </w:p>
        </w:tc>
        <w:tc>
          <w:tcPr>
            <w:tcW w:w="1701" w:type="dxa"/>
          </w:tcPr>
          <w:p w14:paraId="2E3194A3" w14:textId="561AA216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68C">
              <w:rPr>
                <w:rFonts w:ascii="Times New Roman" w:hAnsi="Times New Roman" w:cs="Times New Roman"/>
                <w:b/>
                <w:bCs/>
              </w:rPr>
              <w:t xml:space="preserve">Stakeholders </w:t>
            </w:r>
          </w:p>
        </w:tc>
        <w:tc>
          <w:tcPr>
            <w:tcW w:w="993" w:type="dxa"/>
          </w:tcPr>
          <w:p w14:paraId="3E6F4FDA" w14:textId="120F1761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68C">
              <w:rPr>
                <w:rFonts w:ascii="Times New Roman" w:hAnsi="Times New Roman" w:cs="Times New Roman"/>
                <w:b/>
                <w:bCs/>
              </w:rPr>
              <w:t xml:space="preserve">Conflict of interest </w:t>
            </w:r>
          </w:p>
        </w:tc>
        <w:tc>
          <w:tcPr>
            <w:tcW w:w="1701" w:type="dxa"/>
          </w:tcPr>
          <w:p w14:paraId="3F201026" w14:textId="16631F5C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68C">
              <w:rPr>
                <w:rFonts w:ascii="Times New Roman" w:hAnsi="Times New Roman" w:cs="Times New Roman"/>
                <w:b/>
                <w:bCs/>
              </w:rPr>
              <w:t>Type of evidence</w:t>
            </w:r>
          </w:p>
        </w:tc>
        <w:tc>
          <w:tcPr>
            <w:tcW w:w="1984" w:type="dxa"/>
          </w:tcPr>
          <w:p w14:paraId="5E4CB16E" w14:textId="6578D939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68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erobic </w:t>
            </w:r>
            <w:proofErr w:type="gramStart"/>
            <w:r w:rsidRPr="0097368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aining  </w:t>
            </w:r>
            <w:r w:rsidR="00387FDD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proofErr w:type="gramEnd"/>
            <w:r w:rsidR="00387FDD">
              <w:rPr>
                <w:rFonts w:ascii="Times New Roman" w:hAnsi="Times New Roman" w:cs="Times New Roman"/>
                <w:b/>
                <w:bCs/>
                <w:lang w:val="en-US"/>
              </w:rPr>
              <w:t>certainty of evidence]</w:t>
            </w:r>
          </w:p>
        </w:tc>
        <w:tc>
          <w:tcPr>
            <w:tcW w:w="1701" w:type="dxa"/>
          </w:tcPr>
          <w:p w14:paraId="4E860D1A" w14:textId="0F312266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68C">
              <w:rPr>
                <w:rFonts w:ascii="Times New Roman" w:hAnsi="Times New Roman" w:cs="Times New Roman"/>
                <w:b/>
                <w:bCs/>
                <w:lang w:val="en-US"/>
              </w:rPr>
              <w:t>Strength training</w:t>
            </w:r>
            <w:r w:rsidR="00387FD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[certainty of evidence]</w:t>
            </w:r>
          </w:p>
          <w:p w14:paraId="3F3FB0A9" w14:textId="06C33939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8" w:type="dxa"/>
          </w:tcPr>
          <w:p w14:paraId="67ED2F7A" w14:textId="77F9D8D9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68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alance training </w:t>
            </w:r>
            <w:r w:rsidR="00387FDD">
              <w:rPr>
                <w:rFonts w:ascii="Times New Roman" w:hAnsi="Times New Roman" w:cs="Times New Roman"/>
                <w:b/>
                <w:bCs/>
                <w:lang w:val="en-US"/>
              </w:rPr>
              <w:t>[certainty of evidence]</w:t>
            </w:r>
          </w:p>
          <w:p w14:paraId="29FA0C68" w14:textId="0A76E879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CDEB5DA" w14:textId="4700FCCF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68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lexibility </w:t>
            </w:r>
            <w:proofErr w:type="gramStart"/>
            <w:r w:rsidRPr="0097368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aining  </w:t>
            </w:r>
            <w:r w:rsidR="00387FDD">
              <w:rPr>
                <w:rFonts w:ascii="Times New Roman" w:hAnsi="Times New Roman" w:cs="Times New Roman"/>
                <w:b/>
                <w:bCs/>
                <w:lang w:val="en-US"/>
              </w:rPr>
              <w:t>[</w:t>
            </w:r>
            <w:proofErr w:type="gramEnd"/>
            <w:r w:rsidR="00387FDD">
              <w:rPr>
                <w:rFonts w:ascii="Times New Roman" w:hAnsi="Times New Roman" w:cs="Times New Roman"/>
                <w:b/>
                <w:bCs/>
                <w:lang w:val="en-US"/>
              </w:rPr>
              <w:t>certainty of evidence]</w:t>
            </w:r>
          </w:p>
        </w:tc>
        <w:tc>
          <w:tcPr>
            <w:tcW w:w="1134" w:type="dxa"/>
          </w:tcPr>
          <w:p w14:paraId="60A50CC0" w14:textId="08287C39" w:rsidR="0038376D" w:rsidRPr="0097368C" w:rsidRDefault="0038376D" w:rsidP="00A974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368C">
              <w:rPr>
                <w:rFonts w:ascii="Times New Roman" w:hAnsi="Times New Roman" w:cs="Times New Roman"/>
                <w:b/>
                <w:bCs/>
                <w:lang w:val="en-US"/>
              </w:rPr>
              <w:t>Funding source</w:t>
            </w:r>
          </w:p>
        </w:tc>
      </w:tr>
      <w:tr w:rsidR="00CD0CC8" w:rsidRPr="0097368C" w14:paraId="6DD43005" w14:textId="36E70302" w:rsidTr="00337E33">
        <w:tc>
          <w:tcPr>
            <w:tcW w:w="1701" w:type="dxa"/>
          </w:tcPr>
          <w:p w14:paraId="22D23E9B" w14:textId="07015425" w:rsidR="0038376D" w:rsidRPr="0097368C" w:rsidRDefault="0038376D" w:rsidP="00A9745C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National Physical Activity Recommendations for Older Australians: Discussion Document [Australia, 200</w:t>
            </w:r>
            <w:r w:rsidR="000D32A1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9</w:t>
            </w: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[27]</w:t>
            </w:r>
          </w:p>
        </w:tc>
        <w:tc>
          <w:tcPr>
            <w:tcW w:w="1701" w:type="dxa"/>
          </w:tcPr>
          <w:p w14:paraId="5DCEE86F" w14:textId="77777777" w:rsidR="0038376D" w:rsidRPr="0097368C" w:rsidRDefault="0038376D" w:rsidP="00CF2DE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1944FD43" w14:textId="77777777" w:rsidR="0038376D" w:rsidRPr="0097368C" w:rsidRDefault="0038376D" w:rsidP="00CF2DE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2CC9C565" w14:textId="77777777" w:rsidR="0038376D" w:rsidRPr="0097368C" w:rsidRDefault="0038376D" w:rsidP="00CF2DE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50E44BF3" w14:textId="77777777" w:rsidR="0038376D" w:rsidRPr="0097368C" w:rsidRDefault="0038376D" w:rsidP="00CF2DE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43AC3F70" w14:textId="77777777" w:rsidR="0038376D" w:rsidRPr="0097368C" w:rsidRDefault="0038376D" w:rsidP="00CF2DE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Knowledge managers</w:t>
            </w:r>
          </w:p>
          <w:p w14:paraId="7286E800" w14:textId="77777777" w:rsidR="0038376D" w:rsidRPr="0097368C" w:rsidRDefault="0038376D" w:rsidP="00CF2DE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  <w:p w14:paraId="76B8871D" w14:textId="784FB816" w:rsidR="0038376D" w:rsidRPr="0097368C" w:rsidRDefault="0038376D" w:rsidP="00CF2DED">
            <w:pPr>
              <w:pStyle w:val="ListParagraph"/>
              <w:ind w:left="12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D41C324" w14:textId="1D53E456" w:rsidR="0038376D" w:rsidRPr="0097368C" w:rsidRDefault="004A176A" w:rsidP="00A9745C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  <w:r w:rsidR="0038376D" w:rsidRPr="0097368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0917743" w14:textId="77777777" w:rsidR="0038376D" w:rsidRPr="0097368C" w:rsidRDefault="0038376D" w:rsidP="00CE4040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s</w:t>
            </w:r>
          </w:p>
          <w:p w14:paraId="20245654" w14:textId="1F9BDCB5" w:rsidR="0038376D" w:rsidRPr="00CC1BDC" w:rsidRDefault="00825D19" w:rsidP="00CC1BDC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CTs</w:t>
            </w:r>
          </w:p>
        </w:tc>
        <w:tc>
          <w:tcPr>
            <w:tcW w:w="1984" w:type="dxa"/>
          </w:tcPr>
          <w:p w14:paraId="76912548" w14:textId="16DD349C" w:rsidR="0038376D" w:rsidRPr="0097368C" w:rsidRDefault="0038376D" w:rsidP="001D28BB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5 -7 days/week</w:t>
            </w:r>
            <w:r w:rsidR="00E10405"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E10405" w:rsidRPr="0097368C">
              <w:rPr>
                <w:rFonts w:ascii="Times New Roman" w:hAnsi="Times New Roman" w:cs="Times New Roman"/>
              </w:rPr>
              <w:t>≥30 mins</w:t>
            </w:r>
            <w:r w:rsidR="000F79B5" w:rsidRPr="0097368C">
              <w:rPr>
                <w:rFonts w:ascii="Times New Roman" w:hAnsi="Times New Roman" w:cs="Times New Roman"/>
              </w:rPr>
              <w:t>.</w:t>
            </w:r>
          </w:p>
          <w:p w14:paraId="39502807" w14:textId="075127F1" w:rsidR="0038376D" w:rsidRPr="0097368C" w:rsidRDefault="0038376D" w:rsidP="001D28BB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 xml:space="preserve">12 – 14 RPE; 40 – 60% HR max </w:t>
            </w:r>
            <w:r w:rsidR="00387FDD">
              <w:rPr>
                <w:rFonts w:ascii="Times New Roman" w:hAnsi="Times New Roman" w:cs="Times New Roman"/>
              </w:rPr>
              <w:t>[moderate]</w:t>
            </w:r>
          </w:p>
          <w:p w14:paraId="0715164F" w14:textId="77777777" w:rsidR="00825D19" w:rsidRPr="0097368C" w:rsidRDefault="00825D19" w:rsidP="001D28BB">
            <w:pPr>
              <w:rPr>
                <w:rFonts w:ascii="Times New Roman" w:hAnsi="Times New Roman" w:cs="Times New Roman"/>
                <w:lang w:val="en-US"/>
              </w:rPr>
            </w:pPr>
          </w:p>
          <w:p w14:paraId="6FD05AD6" w14:textId="4F058DDE" w:rsidR="0038376D" w:rsidRPr="0097368C" w:rsidRDefault="0038376D" w:rsidP="001D28BB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</w:rPr>
              <w:t>Increase duration (≥ 30 min) before increasing intensity up to moderate.</w:t>
            </w:r>
          </w:p>
        </w:tc>
        <w:tc>
          <w:tcPr>
            <w:tcW w:w="1701" w:type="dxa"/>
          </w:tcPr>
          <w:p w14:paraId="6A1038AA" w14:textId="5571EE5D" w:rsidR="00E10405" w:rsidRPr="0097368C" w:rsidRDefault="0038376D" w:rsidP="00A96696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 – 3 days/week</w:t>
            </w:r>
            <w:r w:rsidR="000F79B5"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at p</w:t>
            </w:r>
            <w:r w:rsidR="00E84E88" w:rsidRPr="0097368C">
              <w:rPr>
                <w:rFonts w:ascii="Times New Roman" w:hAnsi="Times New Roman" w:cs="Times New Roman"/>
              </w:rPr>
              <w:t>rogressive overload</w:t>
            </w:r>
            <w:r w:rsidR="000F79B5" w:rsidRPr="0097368C">
              <w:rPr>
                <w:rFonts w:ascii="Times New Roman" w:hAnsi="Times New Roman" w:cs="Times New Roman"/>
              </w:rPr>
              <w:t xml:space="preserve">, </w:t>
            </w:r>
            <w:r w:rsidRPr="0097368C">
              <w:rPr>
                <w:rFonts w:ascii="Times New Roman" w:hAnsi="Times New Roman" w:cs="Times New Roman"/>
              </w:rPr>
              <w:t xml:space="preserve">2-3 sets, 10-12 repetitions </w:t>
            </w:r>
          </w:p>
          <w:p w14:paraId="2739C200" w14:textId="1B0C9ED6" w:rsidR="0038376D" w:rsidRPr="0097368C" w:rsidRDefault="0038376D" w:rsidP="00A96696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4 upper (biceps, shoulder flexion, chest press, back row) and 4 lower body (hamstrings, quadriceps, leg press, calves)</w:t>
            </w:r>
            <w:r w:rsidR="00387FDD">
              <w:rPr>
                <w:rFonts w:ascii="Times New Roman" w:hAnsi="Times New Roman" w:cs="Times New Roman"/>
              </w:rPr>
              <w:t xml:space="preserve"> [moderate</w:t>
            </w:r>
            <w:r w:rsidR="00CC1BDC">
              <w:rPr>
                <w:rFonts w:ascii="Times New Roman" w:hAnsi="Times New Roman" w:cs="Times New Roman"/>
              </w:rPr>
              <w:t>, NHMRC</w:t>
            </w:r>
            <w:r w:rsidR="00387FD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67105270" w14:textId="6A5668E4" w:rsidR="0038376D" w:rsidRPr="0097368C" w:rsidRDefault="0038376D" w:rsidP="006C2D4B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 -7 days/week</w:t>
            </w:r>
            <w:r w:rsidR="00B43497"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at p</w:t>
            </w:r>
            <w:r w:rsidR="00E84E88" w:rsidRPr="0097368C">
              <w:rPr>
                <w:rFonts w:ascii="Times New Roman" w:hAnsi="Times New Roman" w:cs="Times New Roman"/>
              </w:rPr>
              <w:t>rogressive overload</w:t>
            </w:r>
            <w:r w:rsidR="00714DE8">
              <w:rPr>
                <w:rFonts w:ascii="Times New Roman" w:hAnsi="Times New Roman" w:cs="Times New Roman"/>
              </w:rPr>
              <w:t xml:space="preserve"> [moderate]</w:t>
            </w:r>
          </w:p>
          <w:p w14:paraId="0EDC950B" w14:textId="77777777" w:rsidR="00B43497" w:rsidRPr="0097368C" w:rsidRDefault="00B43497" w:rsidP="006C2D4B">
            <w:pPr>
              <w:rPr>
                <w:rFonts w:ascii="Times New Roman" w:hAnsi="Times New Roman" w:cs="Times New Roman"/>
              </w:rPr>
            </w:pPr>
          </w:p>
          <w:p w14:paraId="7E89C46C" w14:textId="1FFC19F0" w:rsidR="0038376D" w:rsidRPr="0097368C" w:rsidRDefault="0038376D" w:rsidP="006C2D4B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Dynamic</w:t>
            </w:r>
            <w:r w:rsidR="00E84E88" w:rsidRPr="0097368C">
              <w:rPr>
                <w:rFonts w:ascii="Times New Roman" w:hAnsi="Times New Roman" w:cs="Times New Roman"/>
              </w:rPr>
              <w:t xml:space="preserve"> = </w:t>
            </w:r>
            <w:r w:rsidRPr="0097368C">
              <w:rPr>
                <w:rFonts w:ascii="Times New Roman" w:hAnsi="Times New Roman" w:cs="Times New Roman"/>
              </w:rPr>
              <w:t>focus on mobility; static</w:t>
            </w:r>
            <w:r w:rsidR="00E84E88" w:rsidRPr="0097368C">
              <w:rPr>
                <w:rFonts w:ascii="Times New Roman" w:hAnsi="Times New Roman" w:cs="Times New Roman"/>
              </w:rPr>
              <w:t xml:space="preserve"> =</w:t>
            </w:r>
            <w:r w:rsidRPr="0097368C">
              <w:rPr>
                <w:rFonts w:ascii="Times New Roman" w:hAnsi="Times New Roman" w:cs="Times New Roman"/>
              </w:rPr>
              <w:t xml:space="preserve"> focus on 1-leg stance</w:t>
            </w:r>
          </w:p>
          <w:p w14:paraId="2CF234AC" w14:textId="2B1F4693" w:rsidR="0038376D" w:rsidRPr="0097368C" w:rsidRDefault="0038376D" w:rsidP="006C2D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B4FD9F8" w14:textId="1B3E298D" w:rsidR="0038376D" w:rsidRPr="0097368C" w:rsidRDefault="0038376D" w:rsidP="001D28BB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-3 days/week</w:t>
            </w:r>
            <w:r w:rsidR="00432254"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, </w:t>
            </w:r>
            <w:r w:rsidR="00432254" w:rsidRPr="0097368C">
              <w:rPr>
                <w:rFonts w:ascii="Times New Roman" w:hAnsi="Times New Roman" w:cs="Times New Roman"/>
              </w:rPr>
              <w:t>10-30 seconds,</w:t>
            </w:r>
          </w:p>
          <w:p w14:paraId="2D555A88" w14:textId="071424D5" w:rsidR="00432254" w:rsidRPr="0097368C" w:rsidRDefault="00432254" w:rsidP="001960D7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 xml:space="preserve">3-4 times for each stretch. </w:t>
            </w:r>
            <w:r w:rsidR="00714DE8">
              <w:rPr>
                <w:rFonts w:ascii="Times New Roman" w:hAnsi="Times New Roman" w:cs="Times New Roman"/>
              </w:rPr>
              <w:t>[low]</w:t>
            </w:r>
          </w:p>
          <w:p w14:paraId="5C95D1B8" w14:textId="77777777" w:rsidR="00B43497" w:rsidRPr="0097368C" w:rsidRDefault="00B43497" w:rsidP="001960D7">
            <w:pPr>
              <w:rPr>
                <w:rFonts w:ascii="Times New Roman" w:hAnsi="Times New Roman" w:cs="Times New Roman"/>
              </w:rPr>
            </w:pPr>
          </w:p>
          <w:p w14:paraId="420FC831" w14:textId="23423E01" w:rsidR="0038376D" w:rsidRPr="0097368C" w:rsidRDefault="00432254" w:rsidP="001960D7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C</w:t>
            </w:r>
            <w:r w:rsidR="0038376D" w:rsidRPr="0097368C">
              <w:rPr>
                <w:rFonts w:ascii="Times New Roman" w:hAnsi="Times New Roman" w:cs="Times New Roman"/>
              </w:rPr>
              <w:t>hest, nec</w:t>
            </w:r>
            <w:r w:rsidR="00504AFC" w:rsidRPr="0097368C">
              <w:rPr>
                <w:rFonts w:ascii="Times New Roman" w:hAnsi="Times New Roman" w:cs="Times New Roman"/>
              </w:rPr>
              <w:t>k,</w:t>
            </w:r>
            <w:r w:rsidR="0038376D" w:rsidRPr="0097368C">
              <w:rPr>
                <w:rFonts w:ascii="Times New Roman" w:hAnsi="Times New Roman" w:cs="Times New Roman"/>
              </w:rPr>
              <w:t xml:space="preserve"> hands, triceps, hamstrings, quadriceps,</w:t>
            </w:r>
            <w:r w:rsidR="00B43497" w:rsidRPr="0097368C">
              <w:rPr>
                <w:rFonts w:ascii="Times New Roman" w:hAnsi="Times New Roman" w:cs="Times New Roman"/>
              </w:rPr>
              <w:t xml:space="preserve"> </w:t>
            </w:r>
            <w:r w:rsidR="0038376D" w:rsidRPr="0097368C">
              <w:rPr>
                <w:rFonts w:ascii="Times New Roman" w:hAnsi="Times New Roman" w:cs="Times New Roman"/>
              </w:rPr>
              <w:t>hip flexors</w:t>
            </w:r>
            <w:r w:rsidR="00B43497" w:rsidRPr="0097368C">
              <w:rPr>
                <w:rFonts w:ascii="Times New Roman" w:hAnsi="Times New Roman" w:cs="Times New Roman"/>
              </w:rPr>
              <w:t>,</w:t>
            </w:r>
            <w:r w:rsidR="0038376D" w:rsidRPr="0097368C">
              <w:rPr>
                <w:rFonts w:ascii="Times New Roman" w:hAnsi="Times New Roman" w:cs="Times New Roman"/>
              </w:rPr>
              <w:t xml:space="preserve"> calf soleus, gastrocnemius.</w:t>
            </w:r>
          </w:p>
        </w:tc>
        <w:tc>
          <w:tcPr>
            <w:tcW w:w="1134" w:type="dxa"/>
          </w:tcPr>
          <w:p w14:paraId="576B34B9" w14:textId="0CC8285B" w:rsidR="0038376D" w:rsidRPr="0097368C" w:rsidRDefault="0038376D" w:rsidP="00A9745C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National Ageing Research Institute</w:t>
            </w:r>
          </w:p>
        </w:tc>
      </w:tr>
      <w:tr w:rsidR="0098701D" w:rsidRPr="0097368C" w14:paraId="101D3339" w14:textId="77777777" w:rsidTr="00337E33">
        <w:tc>
          <w:tcPr>
            <w:tcW w:w="1701" w:type="dxa"/>
          </w:tcPr>
          <w:p w14:paraId="1AA4AE96" w14:textId="1502C777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</w:rPr>
              <w:t>Austrian Physical Activity Recommendations – Key Messages [Austria, 2020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8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3ACA6FF5" w14:textId="2C1E01AE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esearchers </w:t>
            </w:r>
          </w:p>
        </w:tc>
        <w:tc>
          <w:tcPr>
            <w:tcW w:w="993" w:type="dxa"/>
          </w:tcPr>
          <w:p w14:paraId="0335DE14" w14:textId="16334987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44955119" w14:textId="4898874D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984" w:type="dxa"/>
          </w:tcPr>
          <w:p w14:paraId="2F550FE4" w14:textId="08F831E4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Moderate or vigorous intensity for 150-300 minutes of moderate, or 75-150 of vigorous </w:t>
            </w:r>
            <w:r w:rsidR="0074279A">
              <w:rPr>
                <w:rFonts w:ascii="Times New Roman" w:hAnsi="Times New Roman" w:cs="Times New Roman"/>
              </w:rPr>
              <w:t>[moderate]</w:t>
            </w:r>
          </w:p>
        </w:tc>
        <w:tc>
          <w:tcPr>
            <w:tcW w:w="1701" w:type="dxa"/>
          </w:tcPr>
          <w:p w14:paraId="64A8A46F" w14:textId="77777777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≥2 days/week</w:t>
            </w:r>
          </w:p>
          <w:p w14:paraId="6D4F6635" w14:textId="50294628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(Intensity and volume N/A)</w:t>
            </w:r>
            <w:r w:rsidR="0074279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4279A">
              <w:rPr>
                <w:rFonts w:ascii="Times New Roman" w:hAnsi="Times New Roman" w:cs="Times New Roman"/>
              </w:rPr>
              <w:t>[</w:t>
            </w:r>
            <w:r w:rsidR="00337E33">
              <w:rPr>
                <w:rFonts w:ascii="Times New Roman" w:hAnsi="Times New Roman" w:cs="Times New Roman"/>
              </w:rPr>
              <w:t>N/A</w:t>
            </w:r>
            <w:r w:rsidR="0074279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1A10EAEE" w14:textId="3C433AB2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161160B0" w14:textId="7A2F926E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33B70A91" w14:textId="0E118904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Austrian National Public Health Institute</w:t>
            </w:r>
          </w:p>
        </w:tc>
      </w:tr>
      <w:tr w:rsidR="0098701D" w:rsidRPr="0097368C" w14:paraId="35791300" w14:textId="77777777" w:rsidTr="00337E33">
        <w:tc>
          <w:tcPr>
            <w:tcW w:w="1701" w:type="dxa"/>
          </w:tcPr>
          <w:p w14:paraId="11F1D980" w14:textId="26A73FB0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</w:rPr>
              <w:t>Physical Activity Guidelines for the Brazilian Population: Recommendatio</w:t>
            </w:r>
            <w:r w:rsidRPr="0097368C">
              <w:rPr>
                <w:rFonts w:ascii="Times New Roman" w:hAnsi="Times New Roman" w:cs="Times New Roman"/>
              </w:rPr>
              <w:lastRenderedPageBreak/>
              <w:t>ns Report [Brazil, 2022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0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5C5577FE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>Researchers</w:t>
            </w:r>
          </w:p>
          <w:p w14:paraId="0631CD75" w14:textId="55E93A8A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Patient partners   </w:t>
            </w:r>
          </w:p>
        </w:tc>
        <w:tc>
          <w:tcPr>
            <w:tcW w:w="993" w:type="dxa"/>
          </w:tcPr>
          <w:p w14:paraId="3FA3BFB2" w14:textId="6F77B638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5E96665F" w14:textId="77777777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</w:t>
            </w:r>
          </w:p>
          <w:p w14:paraId="4AE2373B" w14:textId="77777777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Opinions of stakeholders </w:t>
            </w:r>
          </w:p>
          <w:p w14:paraId="07FDE05E" w14:textId="636DC1C6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Focus groups </w:t>
            </w:r>
          </w:p>
        </w:tc>
        <w:tc>
          <w:tcPr>
            <w:tcW w:w="1984" w:type="dxa"/>
          </w:tcPr>
          <w:p w14:paraId="31951B50" w14:textId="6AC865C2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Moderate to vigorous,</w:t>
            </w:r>
            <w:r w:rsidRPr="0097368C">
              <w:rPr>
                <w:rFonts w:ascii="Times New Roman" w:hAnsi="Times New Roman" w:cs="Times New Roman"/>
              </w:rPr>
              <w:t xml:space="preserve">150 minutes of moderate intensity or 75 minutes of </w:t>
            </w:r>
            <w:r w:rsidRPr="0097368C">
              <w:rPr>
                <w:rFonts w:ascii="Times New Roman" w:hAnsi="Times New Roman" w:cs="Times New Roman"/>
              </w:rPr>
              <w:lastRenderedPageBreak/>
              <w:t>vigorous intensity each week</w:t>
            </w:r>
            <w:r w:rsidR="0074279A">
              <w:rPr>
                <w:rFonts w:ascii="Times New Roman" w:hAnsi="Times New Roman" w:cs="Times New Roman"/>
              </w:rPr>
              <w:t xml:space="preserve"> [</w:t>
            </w:r>
            <w:r w:rsidR="00337E33">
              <w:rPr>
                <w:rFonts w:ascii="Times New Roman" w:hAnsi="Times New Roman" w:cs="Times New Roman"/>
              </w:rPr>
              <w:t>N/A</w:t>
            </w:r>
            <w:r w:rsidR="0074279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664B3474" w14:textId="77777777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>≥2 days/week</w:t>
            </w:r>
          </w:p>
          <w:p w14:paraId="6E283329" w14:textId="77777777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moderate to vigorous intensity</w:t>
            </w:r>
          </w:p>
          <w:p w14:paraId="4045A980" w14:textId="16FE801D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Volume N/A)</w:t>
            </w:r>
            <w:r w:rsidR="0074279A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74279A">
              <w:rPr>
                <w:rFonts w:ascii="Times New Roman" w:hAnsi="Times New Roman" w:cs="Times New Roman"/>
              </w:rPr>
              <w:t>[</w:t>
            </w:r>
            <w:r w:rsidR="00337E33">
              <w:rPr>
                <w:rFonts w:ascii="Times New Roman" w:hAnsi="Times New Roman" w:cs="Times New Roman"/>
              </w:rPr>
              <w:t>N/A</w:t>
            </w:r>
            <w:r w:rsidR="0074279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4B845A62" w14:textId="7CA0DC1B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2F8C3500" w14:textId="4228E727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30D9FAD9" w14:textId="36389A03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</w:rPr>
              <w:t>Ministry of Health of Brazil </w:t>
            </w:r>
          </w:p>
        </w:tc>
      </w:tr>
      <w:tr w:rsidR="0098701D" w:rsidRPr="0097368C" w14:paraId="2A9009EB" w14:textId="77777777" w:rsidTr="00337E33">
        <w:tc>
          <w:tcPr>
            <w:tcW w:w="1701" w:type="dxa"/>
          </w:tcPr>
          <w:p w14:paraId="78329A23" w14:textId="067F8291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Canadian 24-Hour Movement Guidelines for Adults aged18–64 years and Adults aged 65 years or older: [Canada, 2020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2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13065056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7444AFB5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0A15A300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7B1AEE5E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53379544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Knowledge managers</w:t>
            </w:r>
          </w:p>
          <w:p w14:paraId="16663B21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  <w:p w14:paraId="485031BE" w14:textId="6AF72A44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eference librarian </w:t>
            </w:r>
          </w:p>
        </w:tc>
        <w:tc>
          <w:tcPr>
            <w:tcW w:w="993" w:type="dxa"/>
          </w:tcPr>
          <w:p w14:paraId="479117C5" w14:textId="271D6545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14:paraId="25455E02" w14:textId="77777777" w:rsidR="00337E33" w:rsidRDefault="00337E33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view of reviews</w:t>
            </w:r>
          </w:p>
          <w:p w14:paraId="2DC2D791" w14:textId="32C406CB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</w:t>
            </w:r>
          </w:p>
          <w:p w14:paraId="46C31F1E" w14:textId="77777777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CTs</w:t>
            </w:r>
          </w:p>
          <w:p w14:paraId="2449C0ED" w14:textId="00F7EDA7" w:rsidR="0098701D" w:rsidRPr="0097368C" w:rsidRDefault="0098701D" w:rsidP="00337E33">
            <w:pPr>
              <w:pStyle w:val="ListParagraph"/>
              <w:ind w:left="30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C7B0E34" w14:textId="0F31B4F6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Moderate to vigorous intensity </w:t>
            </w:r>
            <w:r w:rsidRPr="0097368C">
              <w:rPr>
                <w:rFonts w:ascii="Times New Roman" w:hAnsi="Times New Roman" w:cs="Times New Roman"/>
              </w:rPr>
              <w:t xml:space="preserve">for at least 150 minutes/week </w:t>
            </w:r>
            <w:r w:rsidR="00036364">
              <w:rPr>
                <w:rFonts w:ascii="Times New Roman" w:hAnsi="Times New Roman" w:cs="Times New Roman"/>
              </w:rPr>
              <w:t>[moderate to high</w:t>
            </w:r>
            <w:r w:rsidR="00337E33">
              <w:rPr>
                <w:rFonts w:ascii="Times New Roman" w:hAnsi="Times New Roman" w:cs="Times New Roman"/>
              </w:rPr>
              <w:t>, GRADE</w:t>
            </w:r>
            <w:r w:rsidR="0003636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57DCAD04" w14:textId="4098906E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2 days/week of major muscle groups (Intensity and volume N/A)</w:t>
            </w:r>
            <w:r w:rsidR="00036364">
              <w:rPr>
                <w:rFonts w:ascii="Times New Roman" w:hAnsi="Times New Roman" w:cs="Times New Roman"/>
              </w:rPr>
              <w:t xml:space="preserve"> [moderate to high</w:t>
            </w:r>
            <w:r w:rsidR="00337E33">
              <w:rPr>
                <w:rFonts w:ascii="Times New Roman" w:hAnsi="Times New Roman" w:cs="Times New Roman"/>
              </w:rPr>
              <w:t>, GRADE</w:t>
            </w:r>
            <w:r w:rsidR="0003636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18" w:type="dxa"/>
          </w:tcPr>
          <w:p w14:paraId="47E66146" w14:textId="0F4D4ACE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Physical activities that challenge balance. (Frequency, </w:t>
            </w:r>
            <w:proofErr w:type="gramStart"/>
            <w:r w:rsidRPr="0097368C">
              <w:rPr>
                <w:rFonts w:ascii="Times New Roman" w:hAnsi="Times New Roman" w:cs="Times New Roman"/>
                <w:lang w:val="en-US"/>
              </w:rPr>
              <w:t>intensity</w:t>
            </w:r>
            <w:proofErr w:type="gramEnd"/>
            <w:r w:rsidRPr="0097368C">
              <w:rPr>
                <w:rFonts w:ascii="Times New Roman" w:hAnsi="Times New Roman" w:cs="Times New Roman"/>
                <w:lang w:val="en-US"/>
              </w:rPr>
              <w:t xml:space="preserve"> and volume N/A)</w:t>
            </w:r>
            <w:r w:rsidR="00036364">
              <w:rPr>
                <w:rFonts w:ascii="Times New Roman" w:hAnsi="Times New Roman" w:cs="Times New Roman"/>
              </w:rPr>
              <w:t xml:space="preserve"> [moderate to high</w:t>
            </w:r>
            <w:r w:rsidR="00337E33">
              <w:rPr>
                <w:rFonts w:ascii="Times New Roman" w:hAnsi="Times New Roman" w:cs="Times New Roman"/>
              </w:rPr>
              <w:t>, GRADE</w:t>
            </w:r>
            <w:r w:rsidR="0003636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6C2E86B4" w14:textId="6430160C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4FF2A425" w14:textId="23CAB73B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ublic Health Agency of Canada, Canadian Society for Exercise Physiology, Queen’s University, and ParticipACTION</w:t>
            </w:r>
          </w:p>
        </w:tc>
      </w:tr>
      <w:tr w:rsidR="0098701D" w:rsidRPr="0097368C" w14:paraId="3EB19FB5" w14:textId="77777777" w:rsidTr="00337E33">
        <w:tc>
          <w:tcPr>
            <w:tcW w:w="1701" w:type="dxa"/>
          </w:tcPr>
          <w:p w14:paraId="148C6E73" w14:textId="1D8E117D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Physical Activity Guidelines for Chinese [China, 2021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31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45F09079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38E34880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6A75E254" w14:textId="0261287A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Government stakeholders </w:t>
            </w:r>
          </w:p>
        </w:tc>
        <w:tc>
          <w:tcPr>
            <w:tcW w:w="993" w:type="dxa"/>
          </w:tcPr>
          <w:p w14:paraId="4778A554" w14:textId="645A78DB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14:paraId="7A6B682B" w14:textId="7DDB4DA9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Other countries guidelines </w:t>
            </w:r>
          </w:p>
        </w:tc>
        <w:tc>
          <w:tcPr>
            <w:tcW w:w="1984" w:type="dxa"/>
          </w:tcPr>
          <w:p w14:paraId="058845F7" w14:textId="6DB04C2E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</w:rPr>
              <w:t>150-300 minutes of moderate intensity, 75-100 minutes of vigorous intensity per week</w:t>
            </w:r>
            <w:r w:rsidRPr="0097368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4279A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701" w:type="dxa"/>
          </w:tcPr>
          <w:p w14:paraId="55F9E96D" w14:textId="77777777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2 days/week</w:t>
            </w:r>
          </w:p>
          <w:p w14:paraId="57F0D072" w14:textId="5DA766C3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(Intensity and volume N/A)</w:t>
            </w:r>
            <w:r w:rsidR="00714D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14DE8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418" w:type="dxa"/>
          </w:tcPr>
          <w:p w14:paraId="4C799CB3" w14:textId="7A1E1F1A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Mentioned but not in detail. </w:t>
            </w:r>
            <w:r w:rsidR="00714DE8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701" w:type="dxa"/>
          </w:tcPr>
          <w:p w14:paraId="707D5F75" w14:textId="709C2799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Mentioned but not in detail. </w:t>
            </w:r>
            <w:r w:rsidR="00714DE8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134" w:type="dxa"/>
          </w:tcPr>
          <w:p w14:paraId="14C402F1" w14:textId="26FF1D41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Key Program of Social Sciences of Jiangsu Province</w:t>
            </w:r>
          </w:p>
        </w:tc>
      </w:tr>
      <w:tr w:rsidR="0098701D" w:rsidRPr="0097368C" w14:paraId="2A292B7D" w14:textId="77777777" w:rsidTr="00337E33">
        <w:tc>
          <w:tcPr>
            <w:tcW w:w="1701" w:type="dxa"/>
          </w:tcPr>
          <w:p w14:paraId="171590DF" w14:textId="57CAAF55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Copenhagen Consensus statement 2019: physical activity and ageing [Denmark, 2019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32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3163795A" w14:textId="240B530F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esearchers </w:t>
            </w:r>
          </w:p>
        </w:tc>
        <w:tc>
          <w:tcPr>
            <w:tcW w:w="993" w:type="dxa"/>
          </w:tcPr>
          <w:p w14:paraId="50335054" w14:textId="617E2A8F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40338E0F" w14:textId="77777777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Opinions of stakeholders </w:t>
            </w:r>
          </w:p>
          <w:p w14:paraId="14DDB4B0" w14:textId="3E436CC6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ohort </w:t>
            </w:r>
          </w:p>
          <w:p w14:paraId="5B9D902A" w14:textId="1869723F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CTs </w:t>
            </w:r>
          </w:p>
        </w:tc>
        <w:tc>
          <w:tcPr>
            <w:tcW w:w="1984" w:type="dxa"/>
          </w:tcPr>
          <w:p w14:paraId="46B07971" w14:textId="4C2418D0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Moderate to vigorous intensity, ≥30 minutes/day</w:t>
            </w:r>
            <w:r w:rsidR="0074279A">
              <w:rPr>
                <w:rFonts w:ascii="Times New Roman" w:hAnsi="Times New Roman" w:cs="Times New Roman"/>
                <w:lang w:val="en-US"/>
              </w:rPr>
              <w:t xml:space="preserve"> [N/A]</w:t>
            </w:r>
          </w:p>
        </w:tc>
        <w:tc>
          <w:tcPr>
            <w:tcW w:w="1701" w:type="dxa"/>
          </w:tcPr>
          <w:p w14:paraId="7B2FCA40" w14:textId="4EE806A5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418" w:type="dxa"/>
          </w:tcPr>
          <w:p w14:paraId="736EF029" w14:textId="3653C2AE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020038EE" w14:textId="466065C7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4" w:type="dxa"/>
          </w:tcPr>
          <w:p w14:paraId="5D94A274" w14:textId="7B2D5197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98701D" w:rsidRPr="0097368C" w14:paraId="7CF38FD3" w14:textId="77777777" w:rsidTr="00337E33">
        <w:tc>
          <w:tcPr>
            <w:tcW w:w="1701" w:type="dxa"/>
          </w:tcPr>
          <w:p w14:paraId="6AA372C5" w14:textId="5117E3BC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 xml:space="preserve">The German recommendations for physical activity </w:t>
            </w:r>
            <w:r w:rsidRPr="0097368C">
              <w:rPr>
                <w:rFonts w:ascii="Times New Roman" w:hAnsi="Times New Roman" w:cs="Times New Roman"/>
              </w:rPr>
              <w:lastRenderedPageBreak/>
              <w:t>promotion [German, 2019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5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74C269A8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>Researchers</w:t>
            </w:r>
          </w:p>
          <w:p w14:paraId="615C35AF" w14:textId="77777777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Government stakeholders </w:t>
            </w:r>
          </w:p>
          <w:p w14:paraId="1B76D074" w14:textId="29846AE5" w:rsidR="0098701D" w:rsidRPr="0097368C" w:rsidRDefault="0098701D" w:rsidP="0098701D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 xml:space="preserve">Reference librarian </w:t>
            </w:r>
          </w:p>
        </w:tc>
        <w:tc>
          <w:tcPr>
            <w:tcW w:w="993" w:type="dxa"/>
          </w:tcPr>
          <w:p w14:paraId="3827A04C" w14:textId="58059161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 xml:space="preserve">N/A </w:t>
            </w:r>
          </w:p>
        </w:tc>
        <w:tc>
          <w:tcPr>
            <w:tcW w:w="1701" w:type="dxa"/>
          </w:tcPr>
          <w:p w14:paraId="68A72D4C" w14:textId="77777777" w:rsidR="0098701D" w:rsidRPr="0097368C" w:rsidRDefault="0098701D" w:rsidP="0098701D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</w:t>
            </w:r>
          </w:p>
          <w:p w14:paraId="633D5940" w14:textId="1E31F086" w:rsidR="0098701D" w:rsidRPr="0084050A" w:rsidRDefault="0098701D" w:rsidP="0084050A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Opinions of stakeholders </w:t>
            </w:r>
          </w:p>
        </w:tc>
        <w:tc>
          <w:tcPr>
            <w:tcW w:w="1984" w:type="dxa"/>
          </w:tcPr>
          <w:p w14:paraId="3A1041F0" w14:textId="77777777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5 days/week, m</w:t>
            </w:r>
            <w:r w:rsidRPr="0097368C">
              <w:rPr>
                <w:rFonts w:ascii="Times New Roman" w:hAnsi="Times New Roman" w:cs="Times New Roman"/>
              </w:rPr>
              <w:t>oderate intensity ≥</w:t>
            </w:r>
          </w:p>
          <w:p w14:paraId="4395DDB1" w14:textId="7D8ECA3A" w:rsidR="0098701D" w:rsidRPr="00362D81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lastRenderedPageBreak/>
              <w:t xml:space="preserve">10 minutes distributed over each day, with weekly total 150 minutes. </w:t>
            </w:r>
            <w:r w:rsidR="0074279A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701" w:type="dxa"/>
          </w:tcPr>
          <w:p w14:paraId="2B7CDEED" w14:textId="14761AB0" w:rsidR="0098701D" w:rsidRPr="0097368C" w:rsidRDefault="0098701D" w:rsidP="0098701D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lastRenderedPageBreak/>
              <w:t>2 days/week (Intensity and volume N/A)</w:t>
            </w:r>
            <w:r w:rsidR="00714DE8">
              <w:rPr>
                <w:rFonts w:ascii="Times New Roman" w:hAnsi="Times New Roman" w:cs="Times New Roman"/>
              </w:rPr>
              <w:t xml:space="preserve"> [N/A]</w:t>
            </w:r>
          </w:p>
          <w:p w14:paraId="6766A94A" w14:textId="77777777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8795B7D" w14:textId="7080E6A3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 xml:space="preserve">N/A </w:t>
            </w:r>
          </w:p>
        </w:tc>
        <w:tc>
          <w:tcPr>
            <w:tcW w:w="1701" w:type="dxa"/>
          </w:tcPr>
          <w:p w14:paraId="12B7C1ED" w14:textId="1C1CF26E" w:rsidR="0098701D" w:rsidRPr="0097368C" w:rsidRDefault="0098701D" w:rsidP="0098701D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2E9749B6" w14:textId="1D8D1924" w:rsidR="0098701D" w:rsidRPr="0097368C" w:rsidRDefault="0098701D" w:rsidP="0098701D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German Federal Ministry of Health</w:t>
            </w:r>
          </w:p>
        </w:tc>
      </w:tr>
      <w:tr w:rsidR="000B3963" w:rsidRPr="0097368C" w14:paraId="0D3942BA" w14:textId="77777777" w:rsidTr="00337E33">
        <w:tc>
          <w:tcPr>
            <w:tcW w:w="1701" w:type="dxa"/>
          </w:tcPr>
          <w:p w14:paraId="6B505D26" w14:textId="0A9D1982" w:rsidR="000B3963" w:rsidRPr="0097368C" w:rsidRDefault="000B3963" w:rsidP="000B396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Consensus Physical Activity Guidelines for Asian Indians [India, 2012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4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26978931" w14:textId="77777777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esearchers </w:t>
            </w:r>
          </w:p>
          <w:p w14:paraId="05125BC4" w14:textId="1E76D5E6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linicians </w:t>
            </w:r>
          </w:p>
        </w:tc>
        <w:tc>
          <w:tcPr>
            <w:tcW w:w="993" w:type="dxa"/>
          </w:tcPr>
          <w:p w14:paraId="2C57237B" w14:textId="4FF89BC4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14:paraId="0F7C856C" w14:textId="77777777" w:rsidR="000B3963" w:rsidRPr="0097368C" w:rsidRDefault="000B3963" w:rsidP="000B3963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</w:t>
            </w:r>
          </w:p>
          <w:p w14:paraId="37174432" w14:textId="0E728518" w:rsidR="000B3963" w:rsidRPr="0097368C" w:rsidRDefault="000B3963" w:rsidP="000B3963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ohort </w:t>
            </w:r>
          </w:p>
          <w:p w14:paraId="25F8DEC8" w14:textId="12A00257" w:rsidR="000B3963" w:rsidRPr="0097368C" w:rsidRDefault="000B3963" w:rsidP="000B3963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CT </w:t>
            </w:r>
          </w:p>
        </w:tc>
        <w:tc>
          <w:tcPr>
            <w:tcW w:w="1984" w:type="dxa"/>
          </w:tcPr>
          <w:p w14:paraId="578761DE" w14:textId="21DFF2FA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Moderate intensity ≥</w:t>
            </w:r>
            <w:r w:rsidRPr="0097368C">
              <w:rPr>
                <w:rFonts w:ascii="Times New Roman" w:hAnsi="Times New Roman" w:cs="Times New Roman"/>
              </w:rPr>
              <w:t xml:space="preserve">30 minutes/day, bouts of at least 10 min in duration. </w:t>
            </w:r>
            <w:r w:rsidR="0074279A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701" w:type="dxa"/>
          </w:tcPr>
          <w:p w14:paraId="069E5AC4" w14:textId="77777777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2 days/week</w:t>
            </w:r>
          </w:p>
          <w:p w14:paraId="7FC258DD" w14:textId="70B33B25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Intensity and volume N/A)</w:t>
            </w:r>
            <w:r w:rsidR="00714DE8">
              <w:rPr>
                <w:rFonts w:ascii="Times New Roman" w:hAnsi="Times New Roman" w:cs="Times New Roman"/>
              </w:rPr>
              <w:t xml:space="preserve"> [N/A]</w:t>
            </w:r>
          </w:p>
        </w:tc>
        <w:tc>
          <w:tcPr>
            <w:tcW w:w="1418" w:type="dxa"/>
          </w:tcPr>
          <w:p w14:paraId="5DD8009B" w14:textId="7B65FBE9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429C30EC" w14:textId="127E1701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7D0D95D0" w14:textId="0A45307F" w:rsidR="000B3963" w:rsidRPr="0097368C" w:rsidRDefault="000B3963" w:rsidP="000B396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</w:tr>
      <w:tr w:rsidR="000B3963" w:rsidRPr="0097368C" w14:paraId="0EB1ACBC" w14:textId="46D2849C" w:rsidTr="00337E33">
        <w:tc>
          <w:tcPr>
            <w:tcW w:w="1701" w:type="dxa"/>
          </w:tcPr>
          <w:p w14:paraId="00432E99" w14:textId="50DCB3D0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</w:rPr>
              <w:t>National Physical Activity Guidelines for Japan [Japan, 2013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1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2C5F63F2" w14:textId="230B7914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esearchers </w:t>
            </w:r>
          </w:p>
        </w:tc>
        <w:tc>
          <w:tcPr>
            <w:tcW w:w="993" w:type="dxa"/>
          </w:tcPr>
          <w:p w14:paraId="6CD95949" w14:textId="0A30C8F0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628A15E0" w14:textId="0C995C68" w:rsidR="000B3963" w:rsidRPr="009E41B1" w:rsidRDefault="000B3963" w:rsidP="009E41B1">
            <w:pPr>
              <w:rPr>
                <w:rFonts w:ascii="Times New Roman" w:hAnsi="Times New Roman" w:cs="Times New Roman"/>
                <w:lang w:val="en-US"/>
              </w:rPr>
            </w:pPr>
            <w:r w:rsidRPr="009E41B1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84" w:type="dxa"/>
          </w:tcPr>
          <w:p w14:paraId="5ED870F0" w14:textId="18CAF455" w:rsidR="000B3963" w:rsidRPr="00362D81" w:rsidRDefault="000B3963" w:rsidP="000B396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Low to moderate intensity, 40 minutes/day or 8,000–10,000 steps/day</w:t>
            </w:r>
            <w:r w:rsidR="0074279A">
              <w:rPr>
                <w:rFonts w:ascii="Times New Roman" w:hAnsi="Times New Roman" w:cs="Times New Roman"/>
              </w:rPr>
              <w:t xml:space="preserve"> [N/A]</w:t>
            </w:r>
          </w:p>
        </w:tc>
        <w:tc>
          <w:tcPr>
            <w:tcW w:w="1701" w:type="dxa"/>
          </w:tcPr>
          <w:p w14:paraId="3071896B" w14:textId="6AD5BC22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418" w:type="dxa"/>
          </w:tcPr>
          <w:p w14:paraId="1AC671F2" w14:textId="249F635B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2B2AEDE8" w14:textId="11B36F68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153621A0" w14:textId="2BC597FD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Ministry of Health, </w:t>
            </w:r>
            <w:proofErr w:type="spellStart"/>
            <w:r w:rsidRPr="0097368C">
              <w:rPr>
                <w:rFonts w:ascii="Times New Roman" w:hAnsi="Times New Roman" w:cs="Times New Roman"/>
                <w:lang w:val="en-US"/>
              </w:rPr>
              <w:t>Labour</w:t>
            </w:r>
            <w:proofErr w:type="spellEnd"/>
            <w:r w:rsidRPr="0097368C">
              <w:rPr>
                <w:rFonts w:ascii="Times New Roman" w:hAnsi="Times New Roman" w:cs="Times New Roman"/>
                <w:lang w:val="en-US"/>
              </w:rPr>
              <w:t>, Welfare</w:t>
            </w:r>
          </w:p>
        </w:tc>
      </w:tr>
      <w:tr w:rsidR="000B3963" w:rsidRPr="0097368C" w14:paraId="3EB6C3E7" w14:textId="77777777" w:rsidTr="00337E33">
        <w:tc>
          <w:tcPr>
            <w:tcW w:w="1701" w:type="dxa"/>
          </w:tcPr>
          <w:p w14:paraId="1EC4368F" w14:textId="752F751A" w:rsidR="000B3963" w:rsidRPr="0097368C" w:rsidRDefault="000B3963" w:rsidP="000B396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The 2017 Dutch Physical Activity Guidelines [Netherlands, 2017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2</w:t>
            </w:r>
            <w:r w:rsidR="009A61E0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47132BF0" w14:textId="77777777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esearchers </w:t>
            </w:r>
          </w:p>
          <w:p w14:paraId="458983A8" w14:textId="77777777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linicians </w:t>
            </w:r>
          </w:p>
          <w:p w14:paraId="686DD3CE" w14:textId="478CAC55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Government stakeholders </w:t>
            </w:r>
          </w:p>
        </w:tc>
        <w:tc>
          <w:tcPr>
            <w:tcW w:w="993" w:type="dxa"/>
          </w:tcPr>
          <w:p w14:paraId="58637298" w14:textId="7ABC0CB8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14:paraId="1B40F8DD" w14:textId="77777777" w:rsidR="000B3963" w:rsidRPr="0097368C" w:rsidRDefault="000B3963" w:rsidP="000B3963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</w:t>
            </w:r>
          </w:p>
          <w:p w14:paraId="2EBEF0E0" w14:textId="5A689553" w:rsidR="00362D81" w:rsidRDefault="000B3963" w:rsidP="00362D8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ohort </w:t>
            </w:r>
          </w:p>
          <w:p w14:paraId="7A3010D3" w14:textId="6CB6754D" w:rsidR="000B3963" w:rsidRPr="00362D81" w:rsidRDefault="000B3963" w:rsidP="00362D8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362D81">
              <w:rPr>
                <w:rFonts w:ascii="Times New Roman" w:hAnsi="Times New Roman" w:cs="Times New Roman"/>
                <w:lang w:val="en-US"/>
              </w:rPr>
              <w:t xml:space="preserve">RCTs </w:t>
            </w:r>
          </w:p>
        </w:tc>
        <w:tc>
          <w:tcPr>
            <w:tcW w:w="1984" w:type="dxa"/>
          </w:tcPr>
          <w:p w14:paraId="3CB1252E" w14:textId="77777777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Few days/</w:t>
            </w:r>
            <w:proofErr w:type="gramStart"/>
            <w:r w:rsidRPr="0097368C">
              <w:rPr>
                <w:rFonts w:ascii="Times New Roman" w:hAnsi="Times New Roman" w:cs="Times New Roman"/>
                <w:lang w:val="en-US"/>
              </w:rPr>
              <w:t>week</w:t>
            </w:r>
            <w:proofErr w:type="gramEnd"/>
            <w:r w:rsidRPr="0097368C">
              <w:rPr>
                <w:rFonts w:ascii="Times New Roman" w:hAnsi="Times New Roman" w:cs="Times New Roman"/>
                <w:lang w:val="en-US"/>
              </w:rPr>
              <w:t xml:space="preserve"> at moderate intensity for</w:t>
            </w:r>
          </w:p>
          <w:p w14:paraId="2102662A" w14:textId="063C78B9" w:rsidR="000B3963" w:rsidRPr="0097368C" w:rsidRDefault="000B3963" w:rsidP="000B396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150 minutes/</w:t>
            </w:r>
            <w:proofErr w:type="gramStart"/>
            <w:r w:rsidRPr="0097368C">
              <w:rPr>
                <w:rFonts w:ascii="Times New Roman" w:hAnsi="Times New Roman" w:cs="Times New Roman"/>
                <w:lang w:val="en-US"/>
              </w:rPr>
              <w:t xml:space="preserve">week </w:t>
            </w:r>
            <w:r w:rsidR="00714D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14DE8">
              <w:rPr>
                <w:rFonts w:ascii="Times New Roman" w:hAnsi="Times New Roman" w:cs="Times New Roman"/>
              </w:rPr>
              <w:t>[</w:t>
            </w:r>
            <w:proofErr w:type="gramEnd"/>
            <w:r w:rsidR="00714DE8">
              <w:rPr>
                <w:rFonts w:ascii="Times New Roman" w:hAnsi="Times New Roman" w:cs="Times New Roman"/>
              </w:rPr>
              <w:t>N/A]</w:t>
            </w:r>
          </w:p>
        </w:tc>
        <w:tc>
          <w:tcPr>
            <w:tcW w:w="1701" w:type="dxa"/>
          </w:tcPr>
          <w:p w14:paraId="67C3FE98" w14:textId="77777777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2 days/week</w:t>
            </w:r>
          </w:p>
          <w:p w14:paraId="7416284E" w14:textId="0BDF1484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(Intensity and volume N/A)</w:t>
            </w:r>
            <w:r w:rsidR="00714DE8">
              <w:rPr>
                <w:rFonts w:ascii="Times New Roman" w:hAnsi="Times New Roman" w:cs="Times New Roman"/>
              </w:rPr>
              <w:t xml:space="preserve"> [N/A]</w:t>
            </w:r>
          </w:p>
        </w:tc>
        <w:tc>
          <w:tcPr>
            <w:tcW w:w="1418" w:type="dxa"/>
          </w:tcPr>
          <w:p w14:paraId="713A5A7E" w14:textId="77777777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≥2 days/week </w:t>
            </w:r>
          </w:p>
          <w:p w14:paraId="11152A61" w14:textId="38810BD9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(Intensity and volume N/A)</w:t>
            </w:r>
            <w:r w:rsidR="00714D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14DE8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701" w:type="dxa"/>
          </w:tcPr>
          <w:p w14:paraId="74079065" w14:textId="52C5EBB0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613B65A1" w14:textId="0DEF96C2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</w:tr>
      <w:tr w:rsidR="000B3963" w:rsidRPr="0097368C" w14:paraId="075E5B30" w14:textId="58B4BF81" w:rsidTr="00337E33">
        <w:tc>
          <w:tcPr>
            <w:tcW w:w="1701" w:type="dxa"/>
          </w:tcPr>
          <w:p w14:paraId="513C5A20" w14:textId="34CB9ACA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</w:rPr>
              <w:t>Guidelines on Physical Activity for Older People (aged 65 years and over) [New Zealand, 2013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8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2C5F0EE3" w14:textId="77777777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55CAF640" w14:textId="77777777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6655E2A5" w14:textId="77777777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07E4B547" w14:textId="36A04A00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135A4F73" w14:textId="468A507C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</w:tc>
        <w:tc>
          <w:tcPr>
            <w:tcW w:w="993" w:type="dxa"/>
          </w:tcPr>
          <w:p w14:paraId="51E85DC8" w14:textId="43301608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51136E4F" w14:textId="77777777" w:rsidR="000B3963" w:rsidRPr="0097368C" w:rsidRDefault="000B3963" w:rsidP="000B3963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s</w:t>
            </w:r>
          </w:p>
          <w:p w14:paraId="15ECA229" w14:textId="77777777" w:rsidR="000B3963" w:rsidRPr="0097368C" w:rsidRDefault="000B3963" w:rsidP="000B3963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Literature reviews </w:t>
            </w:r>
          </w:p>
          <w:p w14:paraId="2EBA5F29" w14:textId="79358669" w:rsidR="000B3963" w:rsidRPr="0097368C" w:rsidRDefault="000B3963" w:rsidP="000B3963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ohort </w:t>
            </w:r>
          </w:p>
          <w:p w14:paraId="0AA6AFBE" w14:textId="36D0D85F" w:rsidR="000B3963" w:rsidRPr="00FB280F" w:rsidRDefault="000B3963" w:rsidP="000B3963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CTs</w:t>
            </w:r>
          </w:p>
        </w:tc>
        <w:tc>
          <w:tcPr>
            <w:tcW w:w="1984" w:type="dxa"/>
          </w:tcPr>
          <w:p w14:paraId="222ECC46" w14:textId="00555D43" w:rsidR="000B3963" w:rsidRPr="0097368C" w:rsidRDefault="000B3963" w:rsidP="000B396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30 minutes/day, 5 days/week. Vigorous intensity 15 minutes/day, 5 days/week. Moderate-to-vigorous 10 minutes/day, 5 days/week.</w:t>
            </w:r>
          </w:p>
          <w:p w14:paraId="1575633B" w14:textId="01436E02" w:rsidR="000B3963" w:rsidRPr="0097368C" w:rsidRDefault="000B3963" w:rsidP="000B396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 xml:space="preserve">150 minutes of moderate activity, or 75 minutes of </w:t>
            </w:r>
            <w:r w:rsidRPr="0097368C">
              <w:rPr>
                <w:rFonts w:ascii="Times New Roman" w:hAnsi="Times New Roman" w:cs="Times New Roman"/>
              </w:rPr>
              <w:lastRenderedPageBreak/>
              <w:t xml:space="preserve">vigorous activity </w:t>
            </w:r>
            <w:r w:rsidR="00F3590E">
              <w:rPr>
                <w:rFonts w:ascii="Times New Roman" w:hAnsi="Times New Roman" w:cs="Times New Roman"/>
              </w:rPr>
              <w:t>[</w:t>
            </w:r>
            <w:r w:rsidR="00333EE8">
              <w:rPr>
                <w:rFonts w:ascii="Times New Roman" w:hAnsi="Times New Roman" w:cs="Times New Roman"/>
              </w:rPr>
              <w:t>Level I and II</w:t>
            </w:r>
            <w:r w:rsidR="008F504A">
              <w:rPr>
                <w:rFonts w:ascii="Times New Roman" w:hAnsi="Times New Roman" w:cs="Times New Roman"/>
              </w:rPr>
              <w:t>, NHMRC</w:t>
            </w:r>
            <w:r w:rsidR="00F3590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2FC3BCF9" w14:textId="45391DFF" w:rsidR="000B3963" w:rsidRPr="0097368C" w:rsidRDefault="000B3963" w:rsidP="000B396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lastRenderedPageBreak/>
              <w:t>≥2 days/week (Intensity and volume N/A)</w:t>
            </w:r>
            <w:r w:rsidR="00F3590E">
              <w:rPr>
                <w:rFonts w:ascii="Times New Roman" w:hAnsi="Times New Roman" w:cs="Times New Roman"/>
              </w:rPr>
              <w:t xml:space="preserve"> [</w:t>
            </w:r>
            <w:r w:rsidR="00847E4F">
              <w:rPr>
                <w:rFonts w:ascii="Times New Roman" w:hAnsi="Times New Roman" w:cs="Times New Roman"/>
              </w:rPr>
              <w:t>Level I and II</w:t>
            </w:r>
            <w:r w:rsidR="008F504A">
              <w:rPr>
                <w:rFonts w:ascii="Times New Roman" w:hAnsi="Times New Roman" w:cs="Times New Roman"/>
              </w:rPr>
              <w:t>, NHMRC</w:t>
            </w:r>
            <w:r w:rsidR="00F3590E">
              <w:rPr>
                <w:rFonts w:ascii="Times New Roman" w:hAnsi="Times New Roman" w:cs="Times New Roman"/>
              </w:rPr>
              <w:t>]</w:t>
            </w:r>
          </w:p>
          <w:p w14:paraId="536C935E" w14:textId="77777777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DA01D71" w14:textId="0DC60A33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3 sessions/ week</w:t>
            </w:r>
            <w:r w:rsidRPr="0097368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Intensity and volume N/A)</w:t>
            </w:r>
            <w:r w:rsidR="00F3590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F3590E">
              <w:rPr>
                <w:rFonts w:ascii="Times New Roman" w:hAnsi="Times New Roman" w:cs="Times New Roman"/>
              </w:rPr>
              <w:t>[</w:t>
            </w:r>
            <w:r w:rsidR="00847E4F">
              <w:rPr>
                <w:rFonts w:ascii="Times New Roman" w:hAnsi="Times New Roman" w:cs="Times New Roman"/>
              </w:rPr>
              <w:t>Level I and II</w:t>
            </w:r>
            <w:r w:rsidR="008F504A">
              <w:rPr>
                <w:rFonts w:ascii="Times New Roman" w:hAnsi="Times New Roman" w:cs="Times New Roman"/>
              </w:rPr>
              <w:t>, NHMRC</w:t>
            </w:r>
            <w:r w:rsidR="00F3590E">
              <w:rPr>
                <w:rFonts w:ascii="Times New Roman" w:hAnsi="Times New Roman" w:cs="Times New Roman"/>
              </w:rPr>
              <w:t>]</w:t>
            </w:r>
          </w:p>
          <w:p w14:paraId="1B320F4F" w14:textId="77777777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E3C2332" w14:textId="12169DEF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3 sessions/ week</w:t>
            </w:r>
            <w:r w:rsidRPr="0097368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Intensity and volume N/A)</w:t>
            </w:r>
            <w:r w:rsidR="00105D44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105D44">
              <w:rPr>
                <w:rFonts w:ascii="Times New Roman" w:hAnsi="Times New Roman" w:cs="Times New Roman"/>
              </w:rPr>
              <w:t>[</w:t>
            </w:r>
            <w:r w:rsidR="00847E4F">
              <w:rPr>
                <w:rFonts w:ascii="Times New Roman" w:hAnsi="Times New Roman" w:cs="Times New Roman"/>
              </w:rPr>
              <w:t>Level I and II</w:t>
            </w:r>
            <w:r w:rsidR="000B0049">
              <w:rPr>
                <w:rFonts w:ascii="Times New Roman" w:hAnsi="Times New Roman" w:cs="Times New Roman"/>
              </w:rPr>
              <w:t>,</w:t>
            </w:r>
            <w:r w:rsidR="00847E4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847E4F">
              <w:rPr>
                <w:rFonts w:ascii="Times New Roman" w:hAnsi="Times New Roman" w:cs="Times New Roman"/>
              </w:rPr>
              <w:t>NHMRC</w:t>
            </w:r>
            <w:r w:rsidR="000B0049">
              <w:rPr>
                <w:rFonts w:ascii="Times New Roman" w:hAnsi="Times New Roman" w:cs="Times New Roman"/>
              </w:rPr>
              <w:t xml:space="preserve"> </w:t>
            </w:r>
            <w:r w:rsidR="00105D44">
              <w:rPr>
                <w:rFonts w:ascii="Times New Roman" w:hAnsi="Times New Roman" w:cs="Times New Roman"/>
              </w:rPr>
              <w:t>]</w:t>
            </w:r>
            <w:proofErr w:type="gramEnd"/>
          </w:p>
          <w:p w14:paraId="4AA954FE" w14:textId="77777777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923A389" w14:textId="55F2A1D4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Ministry of Health </w:t>
            </w:r>
          </w:p>
        </w:tc>
      </w:tr>
      <w:tr w:rsidR="000B3963" w:rsidRPr="0097368C" w14:paraId="6110C0B5" w14:textId="77777777" w:rsidTr="00337E33">
        <w:tc>
          <w:tcPr>
            <w:tcW w:w="1701" w:type="dxa"/>
          </w:tcPr>
          <w:p w14:paraId="57849F5D" w14:textId="75102CA1" w:rsidR="000B3963" w:rsidRPr="0097368C" w:rsidRDefault="000B3963" w:rsidP="000B396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The action plan on physical activity: Working together for physical activity [Norway, 2001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9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651E945D" w14:textId="77777777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612EA4ED" w14:textId="77777777" w:rsidR="000B3963" w:rsidRPr="0097368C" w:rsidRDefault="000B3963" w:rsidP="000B396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Government stakeholders </w:t>
            </w:r>
          </w:p>
          <w:p w14:paraId="2FACA2A0" w14:textId="77777777" w:rsidR="000B3963" w:rsidRPr="0097368C" w:rsidRDefault="000B3963" w:rsidP="000B3963">
            <w:pPr>
              <w:pStyle w:val="ListParagraph"/>
              <w:ind w:left="12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CE7A221" w14:textId="57676E54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2D4382D6" w14:textId="4A7A41AE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984" w:type="dxa"/>
          </w:tcPr>
          <w:p w14:paraId="697C5564" w14:textId="77777777" w:rsidR="000B3963" w:rsidRPr="0097368C" w:rsidRDefault="000B3963" w:rsidP="000B396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moderate to high intensity ≥30 minutes/day </w:t>
            </w:r>
          </w:p>
          <w:p w14:paraId="11FF2416" w14:textId="08495964" w:rsidR="000B3963" w:rsidRPr="0097368C" w:rsidRDefault="000B3963" w:rsidP="000B396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Activities may be split up in shorter periods (10 minutes over the course of the day)</w:t>
            </w:r>
            <w:r w:rsidR="005A4713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[N/A]</w:t>
            </w:r>
          </w:p>
        </w:tc>
        <w:tc>
          <w:tcPr>
            <w:tcW w:w="1701" w:type="dxa"/>
          </w:tcPr>
          <w:p w14:paraId="04181964" w14:textId="0F6A212C" w:rsidR="000B3963" w:rsidRPr="0097368C" w:rsidRDefault="000B3963" w:rsidP="000B396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418" w:type="dxa"/>
          </w:tcPr>
          <w:p w14:paraId="2B92CA0D" w14:textId="643B2E49" w:rsidR="000B3963" w:rsidRPr="0097368C" w:rsidRDefault="000B3963" w:rsidP="000B396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395E1B75" w14:textId="31364EF0" w:rsidR="000B3963" w:rsidRPr="0097368C" w:rsidRDefault="000B3963" w:rsidP="000B396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1E73F1D2" w14:textId="27681075" w:rsidR="000B3963" w:rsidRPr="0097368C" w:rsidRDefault="000B3963" w:rsidP="000B396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</w:tr>
      <w:tr w:rsidR="00FC5D43" w:rsidRPr="0097368C" w14:paraId="7FB3BF86" w14:textId="77777777" w:rsidTr="00337E33">
        <w:tc>
          <w:tcPr>
            <w:tcW w:w="1701" w:type="dxa"/>
          </w:tcPr>
          <w:p w14:paraId="3F5A87B4" w14:textId="5293D81F" w:rsidR="00FC5D43" w:rsidRPr="0097368C" w:rsidRDefault="00FC5D43" w:rsidP="00FC5D43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Polish Forum for Prevention Guidelines on physical activity [Poland, 2009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30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3DD36A0E" w14:textId="77777777" w:rsidR="00FC5D43" w:rsidRPr="0097368C" w:rsidRDefault="00FC5D43" w:rsidP="00FC5D4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esearchers </w:t>
            </w:r>
          </w:p>
          <w:p w14:paraId="72986569" w14:textId="77777777" w:rsidR="00FC5D43" w:rsidRPr="0097368C" w:rsidRDefault="00FC5D43" w:rsidP="00FC5D43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linicians </w:t>
            </w:r>
          </w:p>
          <w:p w14:paraId="2B936928" w14:textId="4F14C999" w:rsidR="00FC5D43" w:rsidRPr="0097368C" w:rsidRDefault="00FC5D43" w:rsidP="005A4713">
            <w:pPr>
              <w:pStyle w:val="ListParagraph"/>
              <w:ind w:left="12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135F820" w14:textId="5B77748A" w:rsidR="00FC5D43" w:rsidRPr="0097368C" w:rsidRDefault="00FC5D43" w:rsidP="00FC5D4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1E7CC03D" w14:textId="10BEB4AB" w:rsidR="00FC5D43" w:rsidRPr="009E41B1" w:rsidRDefault="00FC5D43" w:rsidP="009E41B1">
            <w:pPr>
              <w:rPr>
                <w:rFonts w:ascii="Times New Roman" w:hAnsi="Times New Roman" w:cs="Times New Roman"/>
                <w:lang w:val="en-US"/>
              </w:rPr>
            </w:pPr>
            <w:r w:rsidRPr="009E41B1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84" w:type="dxa"/>
          </w:tcPr>
          <w:p w14:paraId="32E7AB1E" w14:textId="7F6152E6" w:rsidR="00FC5D43" w:rsidRPr="0097368C" w:rsidRDefault="00FC5D43" w:rsidP="00FC5D4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≥3 days/week, moderate intensity (60-75% of max HR) for </w:t>
            </w:r>
            <w:r w:rsidRPr="0097368C">
              <w:rPr>
                <w:rFonts w:ascii="Times New Roman" w:hAnsi="Times New Roman" w:cs="Times New Roman"/>
              </w:rPr>
              <w:t>20 – 60 minutes.</w:t>
            </w:r>
            <w:r w:rsidR="005A4713">
              <w:rPr>
                <w:rFonts w:ascii="Times New Roman" w:hAnsi="Times New Roman" w:cs="Times New Roman"/>
              </w:rPr>
              <w:t xml:space="preserve"> [N/A]</w:t>
            </w:r>
          </w:p>
        </w:tc>
        <w:tc>
          <w:tcPr>
            <w:tcW w:w="1701" w:type="dxa"/>
          </w:tcPr>
          <w:p w14:paraId="642F63B1" w14:textId="238A8B86" w:rsidR="00FC5D43" w:rsidRPr="0097368C" w:rsidRDefault="00FC5D43" w:rsidP="00FC5D4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≥10-15% 1RM intensity (Frequency and volume N/A)</w:t>
            </w:r>
            <w:r w:rsidR="005A471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A4713">
              <w:rPr>
                <w:rFonts w:ascii="Times New Roman" w:hAnsi="Times New Roman" w:cs="Times New Roman"/>
              </w:rPr>
              <w:t>[N/A]</w:t>
            </w:r>
          </w:p>
          <w:p w14:paraId="7C9C7842" w14:textId="3C248420" w:rsidR="00FC5D43" w:rsidRPr="0097368C" w:rsidRDefault="00FC5D43" w:rsidP="00FC5D4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  <w:tc>
          <w:tcPr>
            <w:tcW w:w="1418" w:type="dxa"/>
          </w:tcPr>
          <w:p w14:paraId="19BE7E6E" w14:textId="09107710" w:rsidR="00FC5D43" w:rsidRPr="0097368C" w:rsidRDefault="00FC5D43" w:rsidP="00FC5D4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3C04FE94" w14:textId="57B45AA8" w:rsidR="00FC5D43" w:rsidRPr="0097368C" w:rsidRDefault="00FC5D43" w:rsidP="00FC5D43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4" w:type="dxa"/>
          </w:tcPr>
          <w:p w14:paraId="7B0B6878" w14:textId="3D06C190" w:rsidR="00FC5D43" w:rsidRPr="0097368C" w:rsidRDefault="00FC5D43" w:rsidP="00FC5D43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020BF" w:rsidRPr="0097368C" w14:paraId="30A0DCDC" w14:textId="77777777" w:rsidTr="00337E33">
        <w:tc>
          <w:tcPr>
            <w:tcW w:w="1701" w:type="dxa"/>
          </w:tcPr>
          <w:p w14:paraId="6C116F98" w14:textId="0F8D79D2" w:rsidR="00F020BF" w:rsidRPr="0097368C" w:rsidRDefault="00F020BF" w:rsidP="00F020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tar National Physical Activity Guidelines 2</w:t>
            </w:r>
            <w:r w:rsidRPr="00F71700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Edition [Qatar, 2021</w:t>
            </w:r>
            <w:proofErr w:type="gramStart"/>
            <w:r>
              <w:rPr>
                <w:rFonts w:ascii="Times New Roman" w:hAnsi="Times New Roman" w:cs="Times New Roman"/>
              </w:rPr>
              <w:t>]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3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251DB6BB" w14:textId="77777777" w:rsidR="00F020BF" w:rsidRPr="00AC17E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7FF7E917" w14:textId="77777777" w:rsidR="00F020BF" w:rsidRPr="00AC17E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Clinicians </w:t>
            </w:r>
          </w:p>
          <w:p w14:paraId="73F309A2" w14:textId="64B60A4B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</w:tc>
        <w:tc>
          <w:tcPr>
            <w:tcW w:w="993" w:type="dxa"/>
          </w:tcPr>
          <w:p w14:paraId="4DC58FF3" w14:textId="112B2F82" w:rsidR="00F020BF" w:rsidRPr="0097368C" w:rsidRDefault="009E41B1" w:rsidP="00F020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2F30401C" w14:textId="0322C788" w:rsidR="00F020BF" w:rsidRPr="0014225C" w:rsidRDefault="0014225C" w:rsidP="001422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84" w:type="dxa"/>
          </w:tcPr>
          <w:p w14:paraId="69183C0D" w14:textId="1C021CBF" w:rsidR="00F020BF" w:rsidRPr="00C177BF" w:rsidRDefault="0056157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C177BF">
              <w:rPr>
                <w:rFonts w:ascii="Times New Roman" w:hAnsi="Times New Roman" w:cs="Times New Roman"/>
                <w:lang w:val="en-US"/>
              </w:rPr>
              <w:t>Cardiovascular endurance activities involve large muscle groups</w:t>
            </w:r>
            <w:r w:rsidRPr="00C177B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 ≥ 5 days per week (moderate) or ≥ 3 days per week (vigorous) or 3-5 days per week (combination of moderate and vigorous) </w:t>
            </w:r>
            <w:r w:rsidR="00CB45C8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701" w:type="dxa"/>
          </w:tcPr>
          <w:p w14:paraId="61C49C4E" w14:textId="1AAF901B" w:rsidR="0030221A" w:rsidRPr="00CB45C8" w:rsidRDefault="00C177BF" w:rsidP="00C177BF">
            <w:pPr>
              <w:rPr>
                <w:rFonts w:ascii="Times New Roman" w:hAnsi="Times New Roman" w:cs="Times New Roman"/>
                <w:lang w:val="en-US"/>
              </w:rPr>
            </w:pPr>
            <w:r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8-10 compound exercises target major muscle groups.</w:t>
            </w:r>
            <w:r w:rsidR="00346FF5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≥ 2 days/week with 48 hours rest for same muscle groups at</w:t>
            </w:r>
            <w:r w:rsidR="0087115F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light (40-50% 1 RM) or moderate (60-70% 1 RM)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intensity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. 8-12 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r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eps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/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et of exercise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1-2 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et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of each exercise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.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Moderate speed movements (6 se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c/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rep)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r w:rsidR="00CB45C8" w:rsidRP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2-3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CB45C8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lastRenderedPageBreak/>
              <w:t xml:space="preserve">min rest between sets </w:t>
            </w:r>
            <w:r w:rsidR="00CB45C8">
              <w:rPr>
                <w:rFonts w:ascii="Times New Roman" w:hAnsi="Times New Roman" w:cs="Times New Roman"/>
              </w:rPr>
              <w:t>[N/A]</w:t>
            </w:r>
          </w:p>
        </w:tc>
        <w:tc>
          <w:tcPr>
            <w:tcW w:w="1418" w:type="dxa"/>
          </w:tcPr>
          <w:p w14:paraId="4EAD5784" w14:textId="4FE11838" w:rsidR="00F020BF" w:rsidRPr="001D23F2" w:rsidRDefault="005C38AD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1D23F2">
              <w:rPr>
                <w:rStyle w:val="pspdfkit-6fq5ysqkmc2gc1fek9b659qfh8"/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 xml:space="preserve">Individuals at risk of falls should incorporate balance exercises </w:t>
            </w:r>
            <w:r w:rsidR="001D23F2" w:rsidRPr="001D23F2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≥ 2 </w:t>
            </w:r>
            <w:r w:rsidRPr="001D23F2">
              <w:rPr>
                <w:rStyle w:val="pspdfkit-6fq5ysqkmc2gc1fek9b659qfh8"/>
                <w:rFonts w:ascii="Times New Roman" w:hAnsi="Times New Roman" w:cs="Times New Roman"/>
                <w:color w:val="000000"/>
                <w:shd w:val="clear" w:color="auto" w:fill="FFFFFF"/>
              </w:rPr>
              <w:t>days</w:t>
            </w:r>
            <w:r w:rsidR="001D23F2" w:rsidRPr="001D23F2">
              <w:rPr>
                <w:rStyle w:val="pspdfkit-6fq5ysqkmc2gc1fek9b659qfh8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/week </w:t>
            </w:r>
            <w:r w:rsidR="001D23F2" w:rsidRPr="001D23F2">
              <w:rPr>
                <w:rFonts w:ascii="Times New Roman" w:hAnsi="Times New Roman" w:cs="Times New Roman"/>
              </w:rPr>
              <w:t>[N/A]</w:t>
            </w:r>
            <w:r w:rsidRPr="001D23F2">
              <w:rPr>
                <w:rStyle w:val="pspdfkit-6fq5ysqkmc2gc1fek9b659qfh8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</w:tcPr>
          <w:p w14:paraId="6B035478" w14:textId="6D027164" w:rsidR="00F020BF" w:rsidRPr="001167C7" w:rsidRDefault="001167C7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1167C7">
              <w:rPr>
                <w:rStyle w:val="pspdfkit-6fq5ysqkmc2gc1fek9b659qfh8"/>
                <w:rFonts w:ascii="Times New Roman" w:hAnsi="Times New Roman" w:cs="Times New Roman"/>
                <w:color w:val="000000"/>
                <w:shd w:val="clear" w:color="auto" w:fill="FFFFFF"/>
              </w:rPr>
              <w:t>Stretch major muscle groups</w:t>
            </w:r>
            <w:r w:rsidRPr="001167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2794C" w:rsidRPr="001167C7">
              <w:rPr>
                <w:rFonts w:ascii="Times New Roman" w:hAnsi="Times New Roman" w:cs="Times New Roman"/>
                <w:lang w:val="en-US"/>
              </w:rPr>
              <w:t xml:space="preserve">2-3 days/week, </w:t>
            </w:r>
            <w:r w:rsidRPr="001167C7">
              <w:rPr>
                <w:rStyle w:val="pspdfkit-6fq5ysqkmc2gc1fek9b659qfh8"/>
                <w:rFonts w:ascii="Times New Roman" w:hAnsi="Times New Roman" w:cs="Times New Roman"/>
                <w:color w:val="000000"/>
                <w:shd w:val="clear" w:color="auto" w:fill="FFFFFF"/>
              </w:rPr>
              <w:t>each stretch should be held for 10-30 sec to the point of tightness or slight discomfort. Repeat each stretch 2-4 times (accumulating 60 sec</w:t>
            </w:r>
            <w:r>
              <w:rPr>
                <w:rStyle w:val="pspdfkit-6fq5ysqkmc2gc1fek9b659qfh8"/>
                <w:rFonts w:ascii="Times New Roman" w:hAnsi="Times New Roman" w:cs="Times New Roman"/>
                <w:color w:val="000000"/>
                <w:shd w:val="clear" w:color="auto" w:fill="FFFFFF"/>
              </w:rPr>
              <w:t>/</w:t>
            </w:r>
            <w:r w:rsidRPr="001167C7">
              <w:rPr>
                <w:rStyle w:val="pspdfkit-6fq5ysqkmc2gc1fek9b659qfh8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flexibility exercise) [N/A]</w:t>
            </w:r>
          </w:p>
        </w:tc>
        <w:tc>
          <w:tcPr>
            <w:tcW w:w="1134" w:type="dxa"/>
          </w:tcPr>
          <w:p w14:paraId="79CC608C" w14:textId="2684C05C" w:rsidR="00F020BF" w:rsidRPr="00C177BF" w:rsidRDefault="007E5952" w:rsidP="00F020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71555" w:rsidRPr="0097368C" w14:paraId="129D843E" w14:textId="77777777" w:rsidTr="00337E33">
        <w:tc>
          <w:tcPr>
            <w:tcW w:w="1701" w:type="dxa"/>
          </w:tcPr>
          <w:p w14:paraId="04748BC2" w14:textId="2B658B9D" w:rsidR="00071555" w:rsidRPr="0097368C" w:rsidRDefault="00071555" w:rsidP="0007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hr Movement Practice Guidelines for Saudi Arabia [ Saudi Arabia, 2021</w:t>
            </w:r>
            <w:proofErr w:type="gramStart"/>
            <w:r>
              <w:rPr>
                <w:rFonts w:ascii="Times New Roman" w:hAnsi="Times New Roman" w:cs="Times New Roman"/>
              </w:rPr>
              <w:t>]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9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36B5D1AA" w14:textId="77777777" w:rsidR="00071555" w:rsidRDefault="00071555" w:rsidP="00071555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0622318D" w14:textId="7839283E" w:rsidR="00071555" w:rsidRPr="0097368C" w:rsidRDefault="00071555" w:rsidP="00071555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ians</w:t>
            </w:r>
          </w:p>
        </w:tc>
        <w:tc>
          <w:tcPr>
            <w:tcW w:w="993" w:type="dxa"/>
          </w:tcPr>
          <w:p w14:paraId="68D397CE" w14:textId="27FD669D" w:rsidR="00071555" w:rsidRPr="0097368C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701" w:type="dxa"/>
          </w:tcPr>
          <w:p w14:paraId="7947CB16" w14:textId="79AB0E26" w:rsidR="0014225C" w:rsidRPr="00AC17EC" w:rsidRDefault="0014225C" w:rsidP="0014225C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Other guidelines</w:t>
            </w:r>
            <w:r>
              <w:rPr>
                <w:rFonts w:ascii="Times New Roman" w:hAnsi="Times New Roman" w:cs="Times New Roman"/>
                <w:lang w:val="en-US"/>
              </w:rPr>
              <w:t xml:space="preserve"> in individuals (WHO [2020], UK [2019], Canada [2017], Australian [2012]</w:t>
            </w:r>
            <w:r w:rsidR="000C49F8">
              <w:rPr>
                <w:rFonts w:ascii="Times New Roman" w:hAnsi="Times New Roman" w:cs="Times New Roman"/>
                <w:lang w:val="en-US"/>
              </w:rPr>
              <w:t>)</w:t>
            </w:r>
            <w:r w:rsidRPr="00AC17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873B2C6" w14:textId="684D51CB" w:rsidR="00071555" w:rsidRPr="00071555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99E0FDA" w14:textId="6A44E08F" w:rsidR="00071555" w:rsidRPr="0097368C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 mins of moderate—intensity/week or 75 mins of vigorous-intensity/week, or an equivalence combination of moderate-to-vigorous aerobic physical activity spread throughout the week</w:t>
            </w:r>
            <w:r w:rsidRPr="00E26B5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</w:rPr>
              <w:t>[Strong, based on expert opinion]</w:t>
            </w:r>
          </w:p>
        </w:tc>
        <w:tc>
          <w:tcPr>
            <w:tcW w:w="1701" w:type="dxa"/>
          </w:tcPr>
          <w:p w14:paraId="6F67B19A" w14:textId="77777777" w:rsidR="00071555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uscle strength minimum of 2 days/week </w:t>
            </w:r>
            <w:r>
              <w:rPr>
                <w:rFonts w:ascii="Times New Roman" w:hAnsi="Times New Roman" w:cs="Times New Roman"/>
              </w:rPr>
              <w:t>[Strong, based on expert opinion]</w:t>
            </w:r>
          </w:p>
          <w:p w14:paraId="2FD2E155" w14:textId="77777777" w:rsidR="00071555" w:rsidRPr="0097368C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7815511C" w14:textId="77777777" w:rsidR="00071555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lance training of 2 days/week </w:t>
            </w:r>
            <w:r>
              <w:rPr>
                <w:rFonts w:ascii="Times New Roman" w:hAnsi="Times New Roman" w:cs="Times New Roman"/>
              </w:rPr>
              <w:t>[Strong, based on expert opinion]</w:t>
            </w:r>
          </w:p>
          <w:p w14:paraId="64D59C3A" w14:textId="77777777" w:rsidR="00071555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</w:p>
          <w:p w14:paraId="481B4A20" w14:textId="77777777" w:rsidR="00071555" w:rsidRPr="0097368C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1D73D0D" w14:textId="77777777" w:rsidR="00071555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lexibility training of 2 days/week </w:t>
            </w:r>
            <w:r>
              <w:rPr>
                <w:rFonts w:ascii="Times New Roman" w:hAnsi="Times New Roman" w:cs="Times New Roman"/>
              </w:rPr>
              <w:t>[Strong, based on expert opinion]</w:t>
            </w:r>
          </w:p>
          <w:p w14:paraId="694E0FB6" w14:textId="77777777" w:rsidR="00071555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</w:p>
          <w:p w14:paraId="59F79C11" w14:textId="77777777" w:rsidR="00071555" w:rsidRPr="0097368C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B2B2E57" w14:textId="72BD99D9" w:rsidR="00071555" w:rsidRPr="0097368C" w:rsidRDefault="00071555" w:rsidP="000715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020BF" w:rsidRPr="0097368C" w14:paraId="35E16751" w14:textId="77777777" w:rsidTr="00337E33">
        <w:tc>
          <w:tcPr>
            <w:tcW w:w="1701" w:type="dxa"/>
          </w:tcPr>
          <w:p w14:paraId="1338C188" w14:textId="74A81DAA" w:rsidR="00F020BF" w:rsidRPr="0097368C" w:rsidRDefault="00F020BF" w:rsidP="00F020BF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Physical activity guidelines for older adults [UK, 2022</w:t>
            </w:r>
            <w:proofErr w:type="gramStart"/>
            <w:r w:rsidRPr="0097368C">
              <w:rPr>
                <w:rFonts w:ascii="Times New Roman" w:hAnsi="Times New Roman" w:cs="Times New Roman"/>
                <w:lang w:val="en-US"/>
              </w:rPr>
              <w:t>]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0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  <w:r w:rsidRPr="0097368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5CB3620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2FE82C16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78F02640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2FF8526C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647EC5BC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Knowledge managers</w:t>
            </w:r>
          </w:p>
          <w:p w14:paraId="6E74A897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  <w:p w14:paraId="5F175BAA" w14:textId="0C74AD42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Reference Librarian </w:t>
            </w:r>
          </w:p>
        </w:tc>
        <w:tc>
          <w:tcPr>
            <w:tcW w:w="993" w:type="dxa"/>
          </w:tcPr>
          <w:p w14:paraId="1E247555" w14:textId="73276EF3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701" w:type="dxa"/>
          </w:tcPr>
          <w:p w14:paraId="4AD86666" w14:textId="77777777" w:rsidR="00F020BF" w:rsidRPr="0097368C" w:rsidRDefault="00F020BF" w:rsidP="00F020B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s</w:t>
            </w:r>
          </w:p>
          <w:p w14:paraId="6ADD3649" w14:textId="7CE51839" w:rsidR="00F020BF" w:rsidRPr="0097368C" w:rsidRDefault="00F020BF" w:rsidP="00F020B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ohort </w:t>
            </w:r>
          </w:p>
          <w:p w14:paraId="4378898D" w14:textId="77777777" w:rsidR="00F020BF" w:rsidRPr="0097368C" w:rsidRDefault="00F020BF" w:rsidP="00F020B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CTs</w:t>
            </w:r>
          </w:p>
          <w:p w14:paraId="77B5F8EB" w14:textId="56902A7F" w:rsidR="00F020BF" w:rsidRPr="0084050A" w:rsidRDefault="00F020BF" w:rsidP="00F020B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Other guidelines</w:t>
            </w:r>
          </w:p>
        </w:tc>
        <w:tc>
          <w:tcPr>
            <w:tcW w:w="1984" w:type="dxa"/>
          </w:tcPr>
          <w:p w14:paraId="30ED666A" w14:textId="66F64762" w:rsidR="00F020BF" w:rsidRPr="0097368C" w:rsidRDefault="00F020BF" w:rsidP="00F020BF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>150 minutes of moderate or 75 minutes of vigorous activity each week</w:t>
            </w:r>
            <w:r>
              <w:rPr>
                <w:rFonts w:ascii="Times New Roman" w:hAnsi="Times New Roman" w:cs="Times New Roman"/>
              </w:rPr>
              <w:t xml:space="preserve"> [N/A]</w:t>
            </w:r>
          </w:p>
          <w:p w14:paraId="1E7EC302" w14:textId="77777777" w:rsidR="00F020BF" w:rsidRPr="0097368C" w:rsidRDefault="00F020BF" w:rsidP="00F020BF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 xml:space="preserve"> </w:t>
            </w:r>
          </w:p>
          <w:p w14:paraId="1B1B54AC" w14:textId="6697F9FD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00BEDAF" w14:textId="300624A7" w:rsidR="00F020BF" w:rsidRPr="0097368C" w:rsidRDefault="00F020BF" w:rsidP="00F020BF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≥2 days/week (Intensity and volume N/A) </w:t>
            </w:r>
            <w:r>
              <w:rPr>
                <w:rFonts w:ascii="Times New Roman" w:hAnsi="Times New Roman" w:cs="Times New Roman"/>
              </w:rPr>
              <w:t>[N/A]</w:t>
            </w:r>
          </w:p>
          <w:p w14:paraId="028C035C" w14:textId="0F1653C2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4AA10C3" w14:textId="77777777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≥2 days/week</w:t>
            </w:r>
            <w:r w:rsidRPr="0097368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B51FFE6" w14:textId="2CC8DC18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Intensity and volume N/A)</w:t>
            </w:r>
            <w:r>
              <w:rPr>
                <w:rFonts w:ascii="Times New Roman" w:hAnsi="Times New Roman" w:cs="Times New Roman"/>
              </w:rPr>
              <w:t xml:space="preserve"> [N/A]</w:t>
            </w:r>
          </w:p>
          <w:p w14:paraId="50698EBA" w14:textId="1F580722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3D31A15" w14:textId="77777777" w:rsidR="00F020BF" w:rsidRPr="0097368C" w:rsidRDefault="00F020BF" w:rsidP="00F020BF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≥2 days/week</w:t>
            </w:r>
          </w:p>
          <w:p w14:paraId="7C955926" w14:textId="7864EE69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Intensity and volume N/A)</w:t>
            </w:r>
            <w:r>
              <w:rPr>
                <w:rFonts w:ascii="Times New Roman" w:hAnsi="Times New Roman" w:cs="Times New Roman"/>
              </w:rPr>
              <w:t xml:space="preserve"> [N/A]</w:t>
            </w:r>
          </w:p>
        </w:tc>
        <w:tc>
          <w:tcPr>
            <w:tcW w:w="1134" w:type="dxa"/>
          </w:tcPr>
          <w:p w14:paraId="323BA979" w14:textId="519FCFEB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</w:rPr>
              <w:t>Centre for Exercise, Nutrition and Health Sciences, School for Policy Studies at the University of Bristol</w:t>
            </w:r>
          </w:p>
        </w:tc>
      </w:tr>
      <w:tr w:rsidR="00F020BF" w:rsidRPr="0097368C" w14:paraId="500DADBF" w14:textId="77777777" w:rsidTr="00337E33">
        <w:tc>
          <w:tcPr>
            <w:tcW w:w="1701" w:type="dxa"/>
          </w:tcPr>
          <w:p w14:paraId="792E5C35" w14:textId="10AA4F73" w:rsidR="00F020BF" w:rsidRPr="0097368C" w:rsidRDefault="00F020BF" w:rsidP="00F020BF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t xml:space="preserve">Physical Activity Guidelines for Americans 2nd </w:t>
            </w:r>
            <w:r w:rsidRPr="0097368C">
              <w:rPr>
                <w:rFonts w:ascii="Times New Roman" w:hAnsi="Times New Roman" w:cs="Times New Roman"/>
              </w:rPr>
              <w:lastRenderedPageBreak/>
              <w:t>edition [USA, 2018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11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7D285AE8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>Researchers</w:t>
            </w:r>
          </w:p>
          <w:p w14:paraId="3ECF7144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Clinicians </w:t>
            </w:r>
          </w:p>
          <w:p w14:paraId="11B2592B" w14:textId="65C121DF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Government stakeholders </w:t>
            </w:r>
          </w:p>
        </w:tc>
        <w:tc>
          <w:tcPr>
            <w:tcW w:w="993" w:type="dxa"/>
          </w:tcPr>
          <w:p w14:paraId="02137216" w14:textId="5655C469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14:paraId="67271B31" w14:textId="673992D9" w:rsidR="00F020BF" w:rsidRPr="0097368C" w:rsidRDefault="00F020BF" w:rsidP="00F020B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</w:t>
            </w:r>
          </w:p>
          <w:p w14:paraId="66B47E1C" w14:textId="6D542E81" w:rsidR="00F020BF" w:rsidRPr="0097368C" w:rsidRDefault="00F020BF" w:rsidP="00F020B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Cohort</w:t>
            </w:r>
          </w:p>
          <w:p w14:paraId="521EBA29" w14:textId="4E40F057" w:rsidR="00F020BF" w:rsidRPr="0097368C" w:rsidRDefault="00F020BF" w:rsidP="00F020B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CT</w:t>
            </w:r>
          </w:p>
          <w:p w14:paraId="3F0C6798" w14:textId="3B795D50" w:rsidR="00F020BF" w:rsidRPr="0097368C" w:rsidRDefault="00F020BF" w:rsidP="00F020BF">
            <w:pPr>
              <w:pStyle w:val="ListParagraph"/>
              <w:ind w:left="30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9EF1580" w14:textId="4210A1E1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1</w:t>
            </w:r>
            <w:r w:rsidRPr="0097368C">
              <w:rPr>
                <w:rFonts w:ascii="Times New Roman" w:hAnsi="Times New Roman" w:cs="Times New Roman"/>
              </w:rPr>
              <w:t xml:space="preserve">50 to 300 minutes of moderate-intensity physical activity a week, or an equivalent </w:t>
            </w:r>
            <w:r w:rsidRPr="0097368C">
              <w:rPr>
                <w:rFonts w:ascii="Times New Roman" w:hAnsi="Times New Roman" w:cs="Times New Roman"/>
              </w:rPr>
              <w:lastRenderedPageBreak/>
              <w:t>amount (75 to 150 minutes) of vigorous-intensity activity per week</w:t>
            </w:r>
            <w:r>
              <w:rPr>
                <w:rFonts w:ascii="Times New Roman" w:hAnsi="Times New Roman" w:cs="Times New Roman"/>
              </w:rPr>
              <w:t xml:space="preserve"> [moderate to high, GRADE]</w:t>
            </w:r>
          </w:p>
        </w:tc>
        <w:tc>
          <w:tcPr>
            <w:tcW w:w="1701" w:type="dxa"/>
          </w:tcPr>
          <w:p w14:paraId="769D8DB8" w14:textId="1BFFEA1E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 xml:space="preserve">2 days/week, moderate or high intensity </w:t>
            </w: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Volume N/A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[moderate to high, GRADE]</w:t>
            </w:r>
            <w:r w:rsidRPr="0097368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418B3D4" w14:textId="2FE96BA6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02B7AE2D" w14:textId="3E55BE8D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lastRenderedPageBreak/>
              <w:t>Mentioned but not in detail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N/A]</w:t>
            </w:r>
            <w:r w:rsidRPr="0097368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BA1A5E0" w14:textId="18829C83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134" w:type="dxa"/>
          </w:tcPr>
          <w:p w14:paraId="42EE6E63" w14:textId="55706530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</w:rPr>
              <w:t xml:space="preserve">U.S. Department of Health and </w:t>
            </w:r>
            <w:r w:rsidRPr="0097368C">
              <w:rPr>
                <w:rFonts w:ascii="Times New Roman" w:hAnsi="Times New Roman" w:cs="Times New Roman"/>
              </w:rPr>
              <w:lastRenderedPageBreak/>
              <w:t>Human Services</w:t>
            </w:r>
          </w:p>
        </w:tc>
      </w:tr>
      <w:tr w:rsidR="00F020BF" w:rsidRPr="0097368C" w14:paraId="62A26DB9" w14:textId="77777777" w:rsidTr="00337E33">
        <w:tc>
          <w:tcPr>
            <w:tcW w:w="1701" w:type="dxa"/>
          </w:tcPr>
          <w:p w14:paraId="5C11E390" w14:textId="3B2C2463" w:rsidR="00F020BF" w:rsidRPr="0097368C" w:rsidRDefault="00F020BF" w:rsidP="00F020BF">
            <w:pPr>
              <w:rPr>
                <w:rFonts w:ascii="Times New Roman" w:hAnsi="Times New Roman" w:cs="Times New Roman"/>
              </w:rPr>
            </w:pPr>
            <w:r w:rsidRPr="0097368C">
              <w:rPr>
                <w:rFonts w:ascii="Times New Roman" w:hAnsi="Times New Roman" w:cs="Times New Roman"/>
              </w:rPr>
              <w:lastRenderedPageBreak/>
              <w:t>World Health Organization 2020 guidelines on physical activity and sedentary behaviour [WHO, 2020</w:t>
            </w:r>
            <w:proofErr w:type="gramStart"/>
            <w:r w:rsidRPr="0097368C">
              <w:rPr>
                <w:rFonts w:ascii="Times New Roman" w:hAnsi="Times New Roman" w:cs="Times New Roman"/>
              </w:rPr>
              <w:t>]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,</w:t>
            </w:r>
            <w:proofErr w:type="gramEnd"/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[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9</w:t>
            </w:r>
            <w:r w:rsidR="00093F1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597F0395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78B951C7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788339A6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5D4786F8" w14:textId="77777777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72480FC6" w14:textId="1C11C711" w:rsidR="00F020BF" w:rsidRPr="0097368C" w:rsidRDefault="00F020BF" w:rsidP="00F020BF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</w:tc>
        <w:tc>
          <w:tcPr>
            <w:tcW w:w="993" w:type="dxa"/>
          </w:tcPr>
          <w:p w14:paraId="51920116" w14:textId="710E8B06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14:paraId="55F859B1" w14:textId="77777777" w:rsidR="00F020BF" w:rsidRPr="0097368C" w:rsidRDefault="00F020BF" w:rsidP="00F020B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Systematic review</w:t>
            </w:r>
          </w:p>
          <w:p w14:paraId="69408108" w14:textId="148DC4AA" w:rsidR="00F020BF" w:rsidRPr="00FB280F" w:rsidRDefault="00F020BF" w:rsidP="00F020BF">
            <w:pPr>
              <w:ind w:left="-5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6AA2FA27" w14:textId="37191E13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Moderate to vigorous,</w:t>
            </w:r>
            <w:r w:rsidRPr="0097368C">
              <w:rPr>
                <w:rFonts w:ascii="Times New Roman" w:hAnsi="Times New Roman" w:cs="Times New Roman"/>
              </w:rPr>
              <w:t>150–300 minutes of moderate intensity or 75–150 minutes of vigorous intensity each week</w:t>
            </w:r>
            <w:r>
              <w:rPr>
                <w:rFonts w:ascii="Times New Roman" w:hAnsi="Times New Roman" w:cs="Times New Roman"/>
              </w:rPr>
              <w:t xml:space="preserve"> [moderate, GRADE]</w:t>
            </w:r>
          </w:p>
        </w:tc>
        <w:tc>
          <w:tcPr>
            <w:tcW w:w="1701" w:type="dxa"/>
          </w:tcPr>
          <w:p w14:paraId="26C750C6" w14:textId="77777777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>3 days/week, moderate or high intensity</w:t>
            </w:r>
          </w:p>
          <w:p w14:paraId="096399BD" w14:textId="64742C28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Volume N/A)</w:t>
            </w: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moderate, GRADE]</w:t>
            </w:r>
          </w:p>
        </w:tc>
        <w:tc>
          <w:tcPr>
            <w:tcW w:w="1418" w:type="dxa"/>
          </w:tcPr>
          <w:p w14:paraId="4D0DACE5" w14:textId="32B63EA3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3 days/week, moderate or high intensity </w:t>
            </w: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Volume N/A)</w:t>
            </w: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moderate, GRADE]</w:t>
            </w:r>
          </w:p>
        </w:tc>
        <w:tc>
          <w:tcPr>
            <w:tcW w:w="1701" w:type="dxa"/>
          </w:tcPr>
          <w:p w14:paraId="20AEA0BD" w14:textId="6A8B5A79" w:rsidR="00F020BF" w:rsidRPr="0097368C" w:rsidRDefault="00F020BF" w:rsidP="00F020BF">
            <w:pPr>
              <w:rPr>
                <w:rFonts w:ascii="Times New Roman" w:hAnsi="Times New Roman" w:cs="Times New Roman"/>
                <w:lang w:val="en-US"/>
              </w:rPr>
            </w:pPr>
            <w:r w:rsidRPr="0097368C">
              <w:rPr>
                <w:rFonts w:ascii="Times New Roman" w:hAnsi="Times New Roman" w:cs="Times New Roman"/>
                <w:lang w:val="en-US"/>
              </w:rPr>
              <w:t xml:space="preserve">3 days/week, moderate or high intensity </w:t>
            </w:r>
            <w:r w:rsidRPr="0097368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(Volume N/A)</w:t>
            </w: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[N/A]</w:t>
            </w:r>
          </w:p>
        </w:tc>
        <w:tc>
          <w:tcPr>
            <w:tcW w:w="1134" w:type="dxa"/>
          </w:tcPr>
          <w:p w14:paraId="0823DB58" w14:textId="2F211C99" w:rsidR="00F020BF" w:rsidRPr="0097368C" w:rsidRDefault="00F020BF" w:rsidP="00F020BF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97368C">
              <w:rPr>
                <w:rFonts w:ascii="Times New Roman" w:hAnsi="Times New Roman" w:cs="Times New Roman"/>
              </w:rPr>
              <w:t>The Public Health Agency of Canada and the Government of Norway</w:t>
            </w:r>
          </w:p>
        </w:tc>
      </w:tr>
    </w:tbl>
    <w:p w14:paraId="3288CDF4" w14:textId="550E0CF0" w:rsidR="00A9745C" w:rsidRPr="00B65EF7" w:rsidRDefault="00B65EF7" w:rsidP="00FA033E">
      <w:pPr>
        <w:ind w:left="-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/A = Not Available, RCT = Randomized Controlled Trial, RPE = Borg Rating of Perceived Exertion, HR = Heart Rate, </w:t>
      </w:r>
      <w:r w:rsidR="005C42EB">
        <w:rPr>
          <w:rFonts w:ascii="Times New Roman" w:hAnsi="Times New Roman" w:cs="Times New Roman"/>
          <w:lang w:val="en-US"/>
        </w:rPr>
        <w:t>GRADE = Grading of Recommendations, Assessment, Development, and Evaluations, NHMRC = National Health and Medical Research Council</w:t>
      </w:r>
    </w:p>
    <w:p w14:paraId="7C5ECBE1" w14:textId="29FF927C" w:rsidR="005C725E" w:rsidRPr="005C725E" w:rsidRDefault="005C725E" w:rsidP="007A1142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5C725E" w:rsidRPr="005C725E" w:rsidSect="00CD0C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12615"/>
    <w:multiLevelType w:val="hybridMultilevel"/>
    <w:tmpl w:val="3E54AC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62A42"/>
    <w:multiLevelType w:val="hybridMultilevel"/>
    <w:tmpl w:val="D6B6A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E7B73"/>
    <w:multiLevelType w:val="hybridMultilevel"/>
    <w:tmpl w:val="22D218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357977">
    <w:abstractNumId w:val="2"/>
  </w:num>
  <w:num w:numId="2" w16cid:durableId="326633772">
    <w:abstractNumId w:val="0"/>
  </w:num>
  <w:num w:numId="3" w16cid:durableId="20954669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5C"/>
    <w:rsid w:val="0000008E"/>
    <w:rsid w:val="000016A3"/>
    <w:rsid w:val="000067FE"/>
    <w:rsid w:val="00030F91"/>
    <w:rsid w:val="00036364"/>
    <w:rsid w:val="000428DC"/>
    <w:rsid w:val="000438C1"/>
    <w:rsid w:val="00043954"/>
    <w:rsid w:val="00046E71"/>
    <w:rsid w:val="00064E76"/>
    <w:rsid w:val="00071555"/>
    <w:rsid w:val="000754A0"/>
    <w:rsid w:val="00092D2C"/>
    <w:rsid w:val="00093F19"/>
    <w:rsid w:val="000A0CF6"/>
    <w:rsid w:val="000A31D7"/>
    <w:rsid w:val="000A6307"/>
    <w:rsid w:val="000B0049"/>
    <w:rsid w:val="000B3963"/>
    <w:rsid w:val="000C475E"/>
    <w:rsid w:val="000C47D3"/>
    <w:rsid w:val="000C49F8"/>
    <w:rsid w:val="000D32A1"/>
    <w:rsid w:val="000D5883"/>
    <w:rsid w:val="000E7D0B"/>
    <w:rsid w:val="000F69F8"/>
    <w:rsid w:val="000F79B5"/>
    <w:rsid w:val="00105D44"/>
    <w:rsid w:val="00110CC5"/>
    <w:rsid w:val="001132A2"/>
    <w:rsid w:val="001167C7"/>
    <w:rsid w:val="00121001"/>
    <w:rsid w:val="001243BA"/>
    <w:rsid w:val="001268FD"/>
    <w:rsid w:val="0014225C"/>
    <w:rsid w:val="00153640"/>
    <w:rsid w:val="00161D67"/>
    <w:rsid w:val="001659FD"/>
    <w:rsid w:val="00173F92"/>
    <w:rsid w:val="0017687E"/>
    <w:rsid w:val="00191D31"/>
    <w:rsid w:val="001960D7"/>
    <w:rsid w:val="001A1EB5"/>
    <w:rsid w:val="001A2587"/>
    <w:rsid w:val="001B3EFC"/>
    <w:rsid w:val="001B7B49"/>
    <w:rsid w:val="001C038A"/>
    <w:rsid w:val="001C7294"/>
    <w:rsid w:val="001D1E6F"/>
    <w:rsid w:val="001D23F2"/>
    <w:rsid w:val="001D28BB"/>
    <w:rsid w:val="001E6680"/>
    <w:rsid w:val="001F08EA"/>
    <w:rsid w:val="001F2886"/>
    <w:rsid w:val="001F5287"/>
    <w:rsid w:val="002025F4"/>
    <w:rsid w:val="0023442A"/>
    <w:rsid w:val="00244F8C"/>
    <w:rsid w:val="002470D3"/>
    <w:rsid w:val="002475F8"/>
    <w:rsid w:val="00254523"/>
    <w:rsid w:val="00256B0F"/>
    <w:rsid w:val="00256DA5"/>
    <w:rsid w:val="00260D91"/>
    <w:rsid w:val="00271F7D"/>
    <w:rsid w:val="00273BFA"/>
    <w:rsid w:val="00274383"/>
    <w:rsid w:val="00274956"/>
    <w:rsid w:val="00274EE7"/>
    <w:rsid w:val="00285D4F"/>
    <w:rsid w:val="00287D53"/>
    <w:rsid w:val="002A03F4"/>
    <w:rsid w:val="002A481A"/>
    <w:rsid w:val="002B5536"/>
    <w:rsid w:val="002C467A"/>
    <w:rsid w:val="002C5A90"/>
    <w:rsid w:val="002D47EB"/>
    <w:rsid w:val="002E090C"/>
    <w:rsid w:val="002E1D1E"/>
    <w:rsid w:val="002E30C4"/>
    <w:rsid w:val="002E5F8F"/>
    <w:rsid w:val="0030221A"/>
    <w:rsid w:val="003107A8"/>
    <w:rsid w:val="00312D8D"/>
    <w:rsid w:val="00320366"/>
    <w:rsid w:val="00321E01"/>
    <w:rsid w:val="00324B03"/>
    <w:rsid w:val="0033386F"/>
    <w:rsid w:val="003339CC"/>
    <w:rsid w:val="00333EE8"/>
    <w:rsid w:val="003356F1"/>
    <w:rsid w:val="0033625A"/>
    <w:rsid w:val="00337E33"/>
    <w:rsid w:val="00346AB0"/>
    <w:rsid w:val="00346FF5"/>
    <w:rsid w:val="00353DE0"/>
    <w:rsid w:val="00361D67"/>
    <w:rsid w:val="00362D81"/>
    <w:rsid w:val="003661E2"/>
    <w:rsid w:val="0038376D"/>
    <w:rsid w:val="00387FDD"/>
    <w:rsid w:val="003A7A78"/>
    <w:rsid w:val="003C1334"/>
    <w:rsid w:val="003C41CE"/>
    <w:rsid w:val="003D37DD"/>
    <w:rsid w:val="003D7F66"/>
    <w:rsid w:val="00401536"/>
    <w:rsid w:val="004041D1"/>
    <w:rsid w:val="00414F5F"/>
    <w:rsid w:val="00432254"/>
    <w:rsid w:val="004333DD"/>
    <w:rsid w:val="00454DCB"/>
    <w:rsid w:val="0045704D"/>
    <w:rsid w:val="00457CB1"/>
    <w:rsid w:val="00457FCB"/>
    <w:rsid w:val="00464DAC"/>
    <w:rsid w:val="00474BC2"/>
    <w:rsid w:val="00483498"/>
    <w:rsid w:val="00487540"/>
    <w:rsid w:val="00494C84"/>
    <w:rsid w:val="004955D2"/>
    <w:rsid w:val="004A176A"/>
    <w:rsid w:val="004C451D"/>
    <w:rsid w:val="004E3476"/>
    <w:rsid w:val="004F19D1"/>
    <w:rsid w:val="004F6693"/>
    <w:rsid w:val="004F7AE6"/>
    <w:rsid w:val="00502EB9"/>
    <w:rsid w:val="00504AFC"/>
    <w:rsid w:val="00504B39"/>
    <w:rsid w:val="005060F5"/>
    <w:rsid w:val="00514597"/>
    <w:rsid w:val="00521ED3"/>
    <w:rsid w:val="00526645"/>
    <w:rsid w:val="00534E3D"/>
    <w:rsid w:val="0054489D"/>
    <w:rsid w:val="00545B23"/>
    <w:rsid w:val="0055151E"/>
    <w:rsid w:val="00554278"/>
    <w:rsid w:val="0056157F"/>
    <w:rsid w:val="00570BB3"/>
    <w:rsid w:val="00573379"/>
    <w:rsid w:val="00573635"/>
    <w:rsid w:val="00576CFB"/>
    <w:rsid w:val="00581595"/>
    <w:rsid w:val="00594761"/>
    <w:rsid w:val="005954DA"/>
    <w:rsid w:val="005A4713"/>
    <w:rsid w:val="005B143C"/>
    <w:rsid w:val="005C0083"/>
    <w:rsid w:val="005C38AD"/>
    <w:rsid w:val="005C42EB"/>
    <w:rsid w:val="005C725E"/>
    <w:rsid w:val="005D30E9"/>
    <w:rsid w:val="005E0FD4"/>
    <w:rsid w:val="005F2A55"/>
    <w:rsid w:val="005F7CA0"/>
    <w:rsid w:val="006015EB"/>
    <w:rsid w:val="006215FF"/>
    <w:rsid w:val="00630CB6"/>
    <w:rsid w:val="0063763E"/>
    <w:rsid w:val="00661240"/>
    <w:rsid w:val="00662449"/>
    <w:rsid w:val="00682A9E"/>
    <w:rsid w:val="006848A3"/>
    <w:rsid w:val="00687CF6"/>
    <w:rsid w:val="006954E0"/>
    <w:rsid w:val="006A2074"/>
    <w:rsid w:val="006B1783"/>
    <w:rsid w:val="006B7A2C"/>
    <w:rsid w:val="006C2774"/>
    <w:rsid w:val="006C2D4B"/>
    <w:rsid w:val="006C50F6"/>
    <w:rsid w:val="006C7323"/>
    <w:rsid w:val="006D1492"/>
    <w:rsid w:val="006D238D"/>
    <w:rsid w:val="006D5978"/>
    <w:rsid w:val="006E097B"/>
    <w:rsid w:val="006E450E"/>
    <w:rsid w:val="006F19EB"/>
    <w:rsid w:val="006F1DDC"/>
    <w:rsid w:val="00714DE8"/>
    <w:rsid w:val="00726CC8"/>
    <w:rsid w:val="00730738"/>
    <w:rsid w:val="00732E75"/>
    <w:rsid w:val="00737299"/>
    <w:rsid w:val="0073769E"/>
    <w:rsid w:val="0074279A"/>
    <w:rsid w:val="0074665D"/>
    <w:rsid w:val="007474F4"/>
    <w:rsid w:val="00751AE6"/>
    <w:rsid w:val="00764318"/>
    <w:rsid w:val="00765853"/>
    <w:rsid w:val="007749C7"/>
    <w:rsid w:val="007A1142"/>
    <w:rsid w:val="007B12C5"/>
    <w:rsid w:val="007C432D"/>
    <w:rsid w:val="007C71BA"/>
    <w:rsid w:val="007E2606"/>
    <w:rsid w:val="007E367C"/>
    <w:rsid w:val="007E5952"/>
    <w:rsid w:val="007E67B3"/>
    <w:rsid w:val="007E7D96"/>
    <w:rsid w:val="007F539A"/>
    <w:rsid w:val="0081270A"/>
    <w:rsid w:val="00816D12"/>
    <w:rsid w:val="00825D19"/>
    <w:rsid w:val="008351C0"/>
    <w:rsid w:val="0084050A"/>
    <w:rsid w:val="00841A54"/>
    <w:rsid w:val="0084229C"/>
    <w:rsid w:val="00847E4F"/>
    <w:rsid w:val="00855610"/>
    <w:rsid w:val="00862AAF"/>
    <w:rsid w:val="0086628E"/>
    <w:rsid w:val="0087115F"/>
    <w:rsid w:val="00876CC8"/>
    <w:rsid w:val="00890955"/>
    <w:rsid w:val="008946D6"/>
    <w:rsid w:val="00896488"/>
    <w:rsid w:val="008967B2"/>
    <w:rsid w:val="008A07A5"/>
    <w:rsid w:val="008A1698"/>
    <w:rsid w:val="008A2149"/>
    <w:rsid w:val="008C6C58"/>
    <w:rsid w:val="008D4230"/>
    <w:rsid w:val="008D54FC"/>
    <w:rsid w:val="008E02FF"/>
    <w:rsid w:val="008F504A"/>
    <w:rsid w:val="0091061C"/>
    <w:rsid w:val="0091142E"/>
    <w:rsid w:val="00922540"/>
    <w:rsid w:val="00937C35"/>
    <w:rsid w:val="00944F84"/>
    <w:rsid w:val="0095644B"/>
    <w:rsid w:val="009658B3"/>
    <w:rsid w:val="0097368C"/>
    <w:rsid w:val="0098701D"/>
    <w:rsid w:val="00993171"/>
    <w:rsid w:val="009A61E0"/>
    <w:rsid w:val="009B1576"/>
    <w:rsid w:val="009E1D42"/>
    <w:rsid w:val="009E3180"/>
    <w:rsid w:val="009E397B"/>
    <w:rsid w:val="009E41B1"/>
    <w:rsid w:val="009F57AD"/>
    <w:rsid w:val="00A063FF"/>
    <w:rsid w:val="00A12554"/>
    <w:rsid w:val="00A24C64"/>
    <w:rsid w:val="00A40129"/>
    <w:rsid w:val="00A4119C"/>
    <w:rsid w:val="00A467D8"/>
    <w:rsid w:val="00A510A5"/>
    <w:rsid w:val="00A72E90"/>
    <w:rsid w:val="00A81845"/>
    <w:rsid w:val="00A83B39"/>
    <w:rsid w:val="00A8748F"/>
    <w:rsid w:val="00A96696"/>
    <w:rsid w:val="00A9745C"/>
    <w:rsid w:val="00AA13DF"/>
    <w:rsid w:val="00AB5EEE"/>
    <w:rsid w:val="00AD67AF"/>
    <w:rsid w:val="00AE1BCF"/>
    <w:rsid w:val="00AE3D45"/>
    <w:rsid w:val="00AF7F8A"/>
    <w:rsid w:val="00B07FA9"/>
    <w:rsid w:val="00B27675"/>
    <w:rsid w:val="00B42D54"/>
    <w:rsid w:val="00B43497"/>
    <w:rsid w:val="00B61A96"/>
    <w:rsid w:val="00B65EF7"/>
    <w:rsid w:val="00B76BAE"/>
    <w:rsid w:val="00BA0E67"/>
    <w:rsid w:val="00BA1D36"/>
    <w:rsid w:val="00BA2B85"/>
    <w:rsid w:val="00BA2F7C"/>
    <w:rsid w:val="00BA6533"/>
    <w:rsid w:val="00BA748D"/>
    <w:rsid w:val="00BB5F5A"/>
    <w:rsid w:val="00BB744B"/>
    <w:rsid w:val="00BB7602"/>
    <w:rsid w:val="00BC0BAB"/>
    <w:rsid w:val="00BD1DF2"/>
    <w:rsid w:val="00BE21DB"/>
    <w:rsid w:val="00BE515D"/>
    <w:rsid w:val="00C01154"/>
    <w:rsid w:val="00C015F9"/>
    <w:rsid w:val="00C03637"/>
    <w:rsid w:val="00C03E54"/>
    <w:rsid w:val="00C1478C"/>
    <w:rsid w:val="00C177BF"/>
    <w:rsid w:val="00C23348"/>
    <w:rsid w:val="00C32C96"/>
    <w:rsid w:val="00C371F3"/>
    <w:rsid w:val="00C4508B"/>
    <w:rsid w:val="00C47772"/>
    <w:rsid w:val="00C47DD6"/>
    <w:rsid w:val="00C50D17"/>
    <w:rsid w:val="00C62367"/>
    <w:rsid w:val="00C629AE"/>
    <w:rsid w:val="00C629D7"/>
    <w:rsid w:val="00C94C65"/>
    <w:rsid w:val="00CA280B"/>
    <w:rsid w:val="00CB0C43"/>
    <w:rsid w:val="00CB2D02"/>
    <w:rsid w:val="00CB45C8"/>
    <w:rsid w:val="00CC1BDC"/>
    <w:rsid w:val="00CC2AD9"/>
    <w:rsid w:val="00CC3E3F"/>
    <w:rsid w:val="00CD0CC8"/>
    <w:rsid w:val="00CD345E"/>
    <w:rsid w:val="00CD52A9"/>
    <w:rsid w:val="00CE4040"/>
    <w:rsid w:val="00CE7F7C"/>
    <w:rsid w:val="00CF0BF4"/>
    <w:rsid w:val="00CF23E2"/>
    <w:rsid w:val="00CF2DED"/>
    <w:rsid w:val="00CF5556"/>
    <w:rsid w:val="00D0105D"/>
    <w:rsid w:val="00D03249"/>
    <w:rsid w:val="00D03610"/>
    <w:rsid w:val="00D10C6E"/>
    <w:rsid w:val="00D1583E"/>
    <w:rsid w:val="00D15EDF"/>
    <w:rsid w:val="00D21AC2"/>
    <w:rsid w:val="00D22427"/>
    <w:rsid w:val="00D42EF5"/>
    <w:rsid w:val="00D442A3"/>
    <w:rsid w:val="00D47BE6"/>
    <w:rsid w:val="00D5149A"/>
    <w:rsid w:val="00D542EC"/>
    <w:rsid w:val="00D5446A"/>
    <w:rsid w:val="00D5553A"/>
    <w:rsid w:val="00D7177D"/>
    <w:rsid w:val="00D834CF"/>
    <w:rsid w:val="00D86560"/>
    <w:rsid w:val="00DA2B8D"/>
    <w:rsid w:val="00DB5EF4"/>
    <w:rsid w:val="00DC2ACC"/>
    <w:rsid w:val="00DC72BD"/>
    <w:rsid w:val="00DD0904"/>
    <w:rsid w:val="00DE1AD5"/>
    <w:rsid w:val="00DE4007"/>
    <w:rsid w:val="00DF2B64"/>
    <w:rsid w:val="00E015DE"/>
    <w:rsid w:val="00E02BC7"/>
    <w:rsid w:val="00E063C1"/>
    <w:rsid w:val="00E10405"/>
    <w:rsid w:val="00E12FA4"/>
    <w:rsid w:val="00E23791"/>
    <w:rsid w:val="00E26B5C"/>
    <w:rsid w:val="00E33F15"/>
    <w:rsid w:val="00E419CD"/>
    <w:rsid w:val="00E50635"/>
    <w:rsid w:val="00E6289C"/>
    <w:rsid w:val="00E84739"/>
    <w:rsid w:val="00E84E88"/>
    <w:rsid w:val="00E9043A"/>
    <w:rsid w:val="00EB1E93"/>
    <w:rsid w:val="00EB6800"/>
    <w:rsid w:val="00EC01F7"/>
    <w:rsid w:val="00EC7E4B"/>
    <w:rsid w:val="00EE3170"/>
    <w:rsid w:val="00F01B30"/>
    <w:rsid w:val="00F020BF"/>
    <w:rsid w:val="00F2794C"/>
    <w:rsid w:val="00F3590E"/>
    <w:rsid w:val="00F40A7E"/>
    <w:rsid w:val="00F41634"/>
    <w:rsid w:val="00F563F5"/>
    <w:rsid w:val="00F669C2"/>
    <w:rsid w:val="00F72195"/>
    <w:rsid w:val="00F72E6E"/>
    <w:rsid w:val="00F86451"/>
    <w:rsid w:val="00F86767"/>
    <w:rsid w:val="00F87A3D"/>
    <w:rsid w:val="00F903EE"/>
    <w:rsid w:val="00F9170E"/>
    <w:rsid w:val="00FA033E"/>
    <w:rsid w:val="00FA1E79"/>
    <w:rsid w:val="00FB280F"/>
    <w:rsid w:val="00FC5D43"/>
    <w:rsid w:val="00FD0918"/>
    <w:rsid w:val="00FE3643"/>
    <w:rsid w:val="00FE7E6D"/>
    <w:rsid w:val="00FF17DB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4A30"/>
  <w15:chartTrackingRefBased/>
  <w15:docId w15:val="{30272CC1-61A1-4016-9C72-CFC660AF5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2DED"/>
    <w:pPr>
      <w:ind w:left="720"/>
      <w:contextualSpacing/>
    </w:pPr>
  </w:style>
  <w:style w:type="paragraph" w:styleId="Revision">
    <w:name w:val="Revision"/>
    <w:hidden/>
    <w:uiPriority w:val="99"/>
    <w:semiHidden/>
    <w:rsid w:val="004333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6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4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44B"/>
    <w:rPr>
      <w:b/>
      <w:bCs/>
      <w:sz w:val="20"/>
      <w:szCs w:val="20"/>
    </w:rPr>
  </w:style>
  <w:style w:type="character" w:customStyle="1" w:styleId="pspdfkit-6fq5ysqkmc2gc1fek9b659qfh8">
    <w:name w:val="pspdfkit-6fq5ysqkmc2gc1fek9b659qfh8"/>
    <w:basedOn w:val="DefaultParagraphFont"/>
    <w:rsid w:val="005C3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9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00239A5-C5A8-4999-910D-0FD886709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4</TotalTime>
  <Pages>6</Pages>
  <Words>1366</Words>
  <Characters>77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B. Rodrigues</dc:creator>
  <cp:keywords/>
  <dc:description/>
  <cp:lastModifiedBy>Isabel Braganca Rodrigues</cp:lastModifiedBy>
  <cp:revision>395</cp:revision>
  <dcterms:created xsi:type="dcterms:W3CDTF">2023-01-06T22:04:00Z</dcterms:created>
  <dcterms:modified xsi:type="dcterms:W3CDTF">2023-10-06T16:55:00Z</dcterms:modified>
</cp:coreProperties>
</file>